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CC16E" w14:textId="6BD7CFC3" w:rsidR="0083059A" w:rsidRPr="00BA4450" w:rsidRDefault="0083059A" w:rsidP="0083059A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BA4450">
        <w:rPr>
          <w:rFonts w:ascii="Times New Roman" w:hAnsi="Times New Roman" w:cs="Times New Roman"/>
          <w:bCs/>
          <w:szCs w:val="21"/>
        </w:rPr>
        <w:t xml:space="preserve">Supplementary </w:t>
      </w:r>
      <w:r w:rsidR="008658B3" w:rsidRPr="00BA4450">
        <w:rPr>
          <w:rFonts w:ascii="Times New Roman" w:hAnsi="Times New Roman" w:cs="Times New Roman"/>
          <w:bCs/>
          <w:szCs w:val="21"/>
        </w:rPr>
        <w:t>tables</w:t>
      </w:r>
      <w:r w:rsidRPr="00BA4450">
        <w:rPr>
          <w:rFonts w:ascii="Times New Roman" w:hAnsi="Times New Roman" w:cs="Times New Roman"/>
          <w:bCs/>
          <w:szCs w:val="21"/>
        </w:rPr>
        <w:t xml:space="preserve"> </w:t>
      </w:r>
    </w:p>
    <w:p w14:paraId="25AB8E04" w14:textId="77777777" w:rsidR="008658B3" w:rsidRPr="00BA4450" w:rsidRDefault="008658B3" w:rsidP="008658B3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szCs w:val="21"/>
        </w:rPr>
        <w:t xml:space="preserve">Table S1 </w:t>
      </w: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 xml:space="preserve"> Downstaging </w:t>
      </w:r>
      <w:r w:rsidRPr="00BA4450">
        <w:rPr>
          <w:rFonts w:ascii="Times New Roman" w:hAnsi="Times New Roman" w:cs="Times New Roman"/>
          <w:bCs/>
          <w:szCs w:val="21"/>
        </w:rPr>
        <w:t>Treatments</w:t>
      </w:r>
    </w:p>
    <w:tbl>
      <w:tblPr>
        <w:tblStyle w:val="a3"/>
        <w:tblW w:w="838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133"/>
      </w:tblGrid>
      <w:tr w:rsidR="008658B3" w:rsidRPr="00BA4450" w14:paraId="0C12011E" w14:textId="77777777" w:rsidTr="00081F1F">
        <w:trPr>
          <w:jc w:val="center"/>
        </w:trPr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</w:tcPr>
          <w:p w14:paraId="4173FC08" w14:textId="77777777" w:rsidR="008658B3" w:rsidRPr="00BA4450" w:rsidRDefault="008658B3" w:rsidP="00081F1F">
            <w:pPr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 xml:space="preserve">Therapy </w:t>
            </w:r>
          </w:p>
        </w:tc>
        <w:tc>
          <w:tcPr>
            <w:tcW w:w="4133" w:type="dxa"/>
            <w:tcBorders>
              <w:top w:val="single" w:sz="12" w:space="0" w:color="auto"/>
              <w:bottom w:val="single" w:sz="8" w:space="0" w:color="auto"/>
            </w:tcBorders>
          </w:tcPr>
          <w:p w14:paraId="19988AD0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N=106</w:t>
            </w:r>
          </w:p>
        </w:tc>
      </w:tr>
      <w:tr w:rsidR="008658B3" w:rsidRPr="00BA4450" w14:paraId="79E160FF" w14:textId="77777777" w:rsidTr="00081F1F">
        <w:trPr>
          <w:jc w:val="center"/>
        </w:trPr>
        <w:tc>
          <w:tcPr>
            <w:tcW w:w="4253" w:type="dxa"/>
            <w:tcBorders>
              <w:top w:val="single" w:sz="8" w:space="0" w:color="auto"/>
              <w:bottom w:val="nil"/>
            </w:tcBorders>
          </w:tcPr>
          <w:p w14:paraId="29C18E2D" w14:textId="77777777" w:rsidR="008658B3" w:rsidRPr="00BA4450" w:rsidRDefault="008658B3" w:rsidP="00081F1F">
            <w:pPr>
              <w:rPr>
                <w:bCs/>
                <w:color w:val="000000" w:themeColor="text1"/>
                <w:sz w:val="21"/>
                <w:szCs w:val="21"/>
                <w:highlight w:val="yellow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Local therapy only</w:t>
            </w:r>
          </w:p>
        </w:tc>
        <w:tc>
          <w:tcPr>
            <w:tcW w:w="4133" w:type="dxa"/>
            <w:tcBorders>
              <w:top w:val="single" w:sz="8" w:space="0" w:color="auto"/>
              <w:bottom w:val="nil"/>
            </w:tcBorders>
          </w:tcPr>
          <w:p w14:paraId="0178299F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796EAE75" w14:textId="77777777" w:rsidTr="00081F1F">
        <w:trPr>
          <w:jc w:val="center"/>
        </w:trPr>
        <w:tc>
          <w:tcPr>
            <w:tcW w:w="4253" w:type="dxa"/>
            <w:tcBorders>
              <w:top w:val="nil"/>
            </w:tcBorders>
          </w:tcPr>
          <w:p w14:paraId="5653053B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TACE/HAIC</w:t>
            </w:r>
          </w:p>
        </w:tc>
        <w:tc>
          <w:tcPr>
            <w:tcW w:w="4133" w:type="dxa"/>
            <w:tcBorders>
              <w:top w:val="nil"/>
            </w:tcBorders>
          </w:tcPr>
          <w:p w14:paraId="49FC91B5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74</w:t>
            </w:r>
          </w:p>
        </w:tc>
      </w:tr>
      <w:tr w:rsidR="008658B3" w:rsidRPr="00BA4450" w14:paraId="711501BA" w14:textId="77777777" w:rsidTr="00081F1F">
        <w:trPr>
          <w:jc w:val="center"/>
        </w:trPr>
        <w:tc>
          <w:tcPr>
            <w:tcW w:w="4253" w:type="dxa"/>
            <w:tcBorders>
              <w:top w:val="nil"/>
            </w:tcBorders>
          </w:tcPr>
          <w:p w14:paraId="2627B950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TACE+HAIC</w:t>
            </w:r>
          </w:p>
        </w:tc>
        <w:tc>
          <w:tcPr>
            <w:tcW w:w="4133" w:type="dxa"/>
            <w:tcBorders>
              <w:top w:val="nil"/>
            </w:tcBorders>
          </w:tcPr>
          <w:p w14:paraId="5CFD00D0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8</w:t>
            </w:r>
          </w:p>
        </w:tc>
      </w:tr>
      <w:tr w:rsidR="008658B3" w:rsidRPr="00BA4450" w14:paraId="1E1B548D" w14:textId="77777777" w:rsidTr="00081F1F">
        <w:trPr>
          <w:jc w:val="center"/>
        </w:trPr>
        <w:tc>
          <w:tcPr>
            <w:tcW w:w="4253" w:type="dxa"/>
          </w:tcPr>
          <w:p w14:paraId="4DF0386D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SBRT</w:t>
            </w:r>
          </w:p>
        </w:tc>
        <w:tc>
          <w:tcPr>
            <w:tcW w:w="4133" w:type="dxa"/>
          </w:tcPr>
          <w:p w14:paraId="13B1912E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3</w:t>
            </w:r>
          </w:p>
        </w:tc>
      </w:tr>
      <w:tr w:rsidR="008658B3" w:rsidRPr="00BA4450" w14:paraId="256F4F1B" w14:textId="77777777" w:rsidTr="00081F1F">
        <w:trPr>
          <w:jc w:val="center"/>
        </w:trPr>
        <w:tc>
          <w:tcPr>
            <w:tcW w:w="4253" w:type="dxa"/>
          </w:tcPr>
          <w:p w14:paraId="1987599A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TACE/HAIC+SBRT</w:t>
            </w:r>
          </w:p>
        </w:tc>
        <w:tc>
          <w:tcPr>
            <w:tcW w:w="4133" w:type="dxa"/>
          </w:tcPr>
          <w:p w14:paraId="78851B25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3</w:t>
            </w:r>
          </w:p>
        </w:tc>
      </w:tr>
      <w:tr w:rsidR="008658B3" w:rsidRPr="00BA4450" w14:paraId="7488137C" w14:textId="77777777" w:rsidTr="00081F1F">
        <w:trPr>
          <w:jc w:val="center"/>
        </w:trPr>
        <w:tc>
          <w:tcPr>
            <w:tcW w:w="4253" w:type="dxa"/>
          </w:tcPr>
          <w:p w14:paraId="3A3A919B" w14:textId="77777777" w:rsidR="008658B3" w:rsidRPr="00BA4450" w:rsidRDefault="008658B3" w:rsidP="00081F1F">
            <w:pPr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Local therapy +Systemic therapy</w:t>
            </w:r>
          </w:p>
        </w:tc>
        <w:tc>
          <w:tcPr>
            <w:tcW w:w="4133" w:type="dxa"/>
          </w:tcPr>
          <w:p w14:paraId="73F0B621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0D45E73E" w14:textId="77777777" w:rsidTr="00081F1F">
        <w:trPr>
          <w:jc w:val="center"/>
        </w:trPr>
        <w:tc>
          <w:tcPr>
            <w:tcW w:w="4253" w:type="dxa"/>
          </w:tcPr>
          <w:p w14:paraId="236073DC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Local therapy + TKI</w:t>
            </w:r>
          </w:p>
        </w:tc>
        <w:tc>
          <w:tcPr>
            <w:tcW w:w="4133" w:type="dxa"/>
          </w:tcPr>
          <w:p w14:paraId="4649837B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11</w:t>
            </w:r>
          </w:p>
        </w:tc>
      </w:tr>
      <w:tr w:rsidR="008658B3" w:rsidRPr="00BA4450" w14:paraId="06518E1B" w14:textId="77777777" w:rsidTr="00081F1F">
        <w:trPr>
          <w:jc w:val="center"/>
        </w:trPr>
        <w:tc>
          <w:tcPr>
            <w:tcW w:w="4253" w:type="dxa"/>
          </w:tcPr>
          <w:p w14:paraId="4DC4FC08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Local therapy + PD-1</w:t>
            </w:r>
          </w:p>
        </w:tc>
        <w:tc>
          <w:tcPr>
            <w:tcW w:w="4133" w:type="dxa"/>
          </w:tcPr>
          <w:p w14:paraId="190595D3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1</w:t>
            </w:r>
          </w:p>
        </w:tc>
      </w:tr>
      <w:tr w:rsidR="008658B3" w:rsidRPr="00BA4450" w14:paraId="2B3A0C3F" w14:textId="77777777" w:rsidTr="00081F1F">
        <w:trPr>
          <w:jc w:val="center"/>
        </w:trPr>
        <w:tc>
          <w:tcPr>
            <w:tcW w:w="4253" w:type="dxa"/>
          </w:tcPr>
          <w:p w14:paraId="01C55C1B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Local therapy + TKI + PD-1</w:t>
            </w:r>
          </w:p>
        </w:tc>
        <w:tc>
          <w:tcPr>
            <w:tcW w:w="4133" w:type="dxa"/>
          </w:tcPr>
          <w:p w14:paraId="0B6B376D" w14:textId="77777777" w:rsidR="008658B3" w:rsidRPr="00BA4450" w:rsidRDefault="008658B3" w:rsidP="00081F1F">
            <w:pPr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6</w:t>
            </w:r>
          </w:p>
        </w:tc>
      </w:tr>
    </w:tbl>
    <w:p w14:paraId="6CF48778" w14:textId="77777777" w:rsidR="008658B3" w:rsidRPr="00BA4450" w:rsidRDefault="008658B3" w:rsidP="008658B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 xml:space="preserve">TACE : </w:t>
      </w:r>
      <w:proofErr w:type="spellStart"/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>transarterial</w:t>
      </w:r>
      <w:proofErr w:type="spellEnd"/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 xml:space="preserve"> chemoembolization </w:t>
      </w:r>
    </w:p>
    <w:p w14:paraId="7BFDF931" w14:textId="77777777" w:rsidR="008658B3" w:rsidRPr="00BA4450" w:rsidRDefault="008658B3" w:rsidP="008658B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 xml:space="preserve">HAIC : hepatic arterial infusion chemotherapy </w:t>
      </w:r>
    </w:p>
    <w:p w14:paraId="594DD94A" w14:textId="77777777" w:rsidR="008658B3" w:rsidRPr="00BA4450" w:rsidRDefault="008658B3" w:rsidP="008658B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>SBRT : stereotactic body radiation therapy</w:t>
      </w:r>
    </w:p>
    <w:p w14:paraId="1A95DBE7" w14:textId="77777777" w:rsidR="008658B3" w:rsidRPr="00BA4450" w:rsidRDefault="008658B3" w:rsidP="008658B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 xml:space="preserve">TKI : tyrosine kinase inhibitors </w:t>
      </w:r>
    </w:p>
    <w:p w14:paraId="0221F59A" w14:textId="77777777" w:rsidR="008658B3" w:rsidRPr="00BA4450" w:rsidRDefault="008658B3" w:rsidP="008658B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>PD-1 :</w:t>
      </w:r>
      <w:bookmarkStart w:id="0" w:name="_Hlk142231245"/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 xml:space="preserve"> programmed cell death 1</w:t>
      </w:r>
      <w:bookmarkEnd w:id="0"/>
    </w:p>
    <w:p w14:paraId="1C8FD79D" w14:textId="2CC14609" w:rsidR="008658B3" w:rsidRPr="00BA4450" w:rsidRDefault="008658B3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BA4450">
        <w:rPr>
          <w:rFonts w:ascii="Times New Roman" w:hAnsi="Times New Roman" w:cs="Times New Roman"/>
          <w:bCs/>
          <w:szCs w:val="21"/>
        </w:rPr>
        <w:br w:type="page"/>
      </w:r>
    </w:p>
    <w:p w14:paraId="620555AE" w14:textId="77777777" w:rsidR="008658B3" w:rsidRPr="00BA4450" w:rsidRDefault="008658B3" w:rsidP="008658B3">
      <w:pPr>
        <w:pStyle w:val="a4"/>
        <w:spacing w:line="400" w:lineRule="exact"/>
        <w:jc w:val="center"/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bookmarkStart w:id="1" w:name="_Toc135943296"/>
      <w:r w:rsidRPr="00BA4450">
        <w:rPr>
          <w:rFonts w:ascii="Times New Roman" w:hAnsi="Times New Roman" w:cs="Times New Roman"/>
          <w:bCs/>
          <w:sz w:val="21"/>
          <w:szCs w:val="21"/>
        </w:rPr>
        <w:lastRenderedPageBreak/>
        <w:t xml:space="preserve">Table S2 </w:t>
      </w:r>
      <w:bookmarkEnd w:id="1"/>
      <w:r w:rsidRPr="00BA4450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F</w:t>
      </w:r>
      <w:r w:rsidRPr="00BA4450">
        <w:rPr>
          <w:rFonts w:ascii="Times New Roman" w:hAnsi="Times New Roman" w:cs="Times New Roman"/>
          <w:bCs/>
          <w:sz w:val="21"/>
          <w:szCs w:val="21"/>
        </w:rPr>
        <w:t>eatures of the three model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111"/>
        <w:gridCol w:w="1111"/>
        <w:gridCol w:w="1112"/>
      </w:tblGrid>
      <w:tr w:rsidR="008658B3" w:rsidRPr="00BA4450" w14:paraId="68FF3ADA" w14:textId="77777777" w:rsidTr="00081F1F">
        <w:trPr>
          <w:jc w:val="center"/>
        </w:trPr>
        <w:tc>
          <w:tcPr>
            <w:tcW w:w="4962" w:type="dxa"/>
            <w:tcBorders>
              <w:top w:val="single" w:sz="12" w:space="0" w:color="auto"/>
              <w:bottom w:val="single" w:sz="8" w:space="0" w:color="auto"/>
            </w:tcBorders>
          </w:tcPr>
          <w:p w14:paraId="01B4D2C6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Features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8" w:space="0" w:color="auto"/>
            </w:tcBorders>
          </w:tcPr>
          <w:p w14:paraId="1106B240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 model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8" w:space="0" w:color="auto"/>
            </w:tcBorders>
          </w:tcPr>
          <w:p w14:paraId="48F0FD3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C model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8" w:space="0" w:color="auto"/>
            </w:tcBorders>
          </w:tcPr>
          <w:p w14:paraId="602E3DA1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-C model</w:t>
            </w:r>
          </w:p>
        </w:tc>
      </w:tr>
      <w:tr w:rsidR="008658B3" w:rsidRPr="00BA4450" w14:paraId="14076A65" w14:textId="77777777" w:rsidTr="00081F1F">
        <w:trPr>
          <w:jc w:val="center"/>
        </w:trPr>
        <w:tc>
          <w:tcPr>
            <w:tcW w:w="4962" w:type="dxa"/>
            <w:tcBorders>
              <w:top w:val="single" w:sz="8" w:space="0" w:color="auto"/>
            </w:tcBorders>
          </w:tcPr>
          <w:p w14:paraId="2281B69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PVTT</w:t>
            </w:r>
          </w:p>
        </w:tc>
        <w:tc>
          <w:tcPr>
            <w:tcW w:w="1111" w:type="dxa"/>
            <w:tcBorders>
              <w:top w:val="single" w:sz="8" w:space="0" w:color="auto"/>
            </w:tcBorders>
          </w:tcPr>
          <w:p w14:paraId="65462F7E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single" w:sz="8" w:space="0" w:color="auto"/>
            </w:tcBorders>
          </w:tcPr>
          <w:p w14:paraId="5098EBE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2" w:type="dxa"/>
            <w:tcBorders>
              <w:top w:val="single" w:sz="8" w:space="0" w:color="auto"/>
            </w:tcBorders>
          </w:tcPr>
          <w:p w14:paraId="159F1C2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13398401" w14:textId="77777777" w:rsidTr="00081F1F">
        <w:trPr>
          <w:jc w:val="center"/>
        </w:trPr>
        <w:tc>
          <w:tcPr>
            <w:tcW w:w="4962" w:type="dxa"/>
          </w:tcPr>
          <w:p w14:paraId="7B896BF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Tumor number</w:t>
            </w:r>
          </w:p>
        </w:tc>
        <w:tc>
          <w:tcPr>
            <w:tcW w:w="1111" w:type="dxa"/>
          </w:tcPr>
          <w:p w14:paraId="61FF1926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1" w:type="dxa"/>
          </w:tcPr>
          <w:p w14:paraId="1274B8E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2" w:type="dxa"/>
          </w:tcPr>
          <w:p w14:paraId="22E701B7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1A6B2107" w14:textId="77777777" w:rsidTr="00081F1F">
        <w:trPr>
          <w:jc w:val="center"/>
        </w:trPr>
        <w:tc>
          <w:tcPr>
            <w:tcW w:w="4962" w:type="dxa"/>
          </w:tcPr>
          <w:p w14:paraId="2089C88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AFP</w:t>
            </w:r>
          </w:p>
        </w:tc>
        <w:tc>
          <w:tcPr>
            <w:tcW w:w="1111" w:type="dxa"/>
          </w:tcPr>
          <w:p w14:paraId="60DE6BF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1" w:type="dxa"/>
          </w:tcPr>
          <w:p w14:paraId="4FE0877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2" w:type="dxa"/>
          </w:tcPr>
          <w:p w14:paraId="73B8FA66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0A29A8C7" w14:textId="77777777" w:rsidTr="00081F1F">
        <w:trPr>
          <w:jc w:val="center"/>
        </w:trPr>
        <w:tc>
          <w:tcPr>
            <w:tcW w:w="4962" w:type="dxa"/>
          </w:tcPr>
          <w:p w14:paraId="1ADEDAB1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GGT</w:t>
            </w:r>
          </w:p>
        </w:tc>
        <w:tc>
          <w:tcPr>
            <w:tcW w:w="1111" w:type="dxa"/>
          </w:tcPr>
          <w:p w14:paraId="72788746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1" w:type="dxa"/>
          </w:tcPr>
          <w:p w14:paraId="14EA7381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2" w:type="dxa"/>
          </w:tcPr>
          <w:p w14:paraId="015DE513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718CF09A" w14:textId="77777777" w:rsidTr="00081F1F">
        <w:trPr>
          <w:jc w:val="center"/>
        </w:trPr>
        <w:tc>
          <w:tcPr>
            <w:tcW w:w="4962" w:type="dxa"/>
          </w:tcPr>
          <w:p w14:paraId="7B3C877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Image-</w:t>
            </w: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Mean</w:t>
            </w:r>
            <w:proofErr w:type="spellEnd"/>
          </w:p>
        </w:tc>
        <w:tc>
          <w:tcPr>
            <w:tcW w:w="1111" w:type="dxa"/>
          </w:tcPr>
          <w:p w14:paraId="5C26269A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3EA3CAE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2CAC859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5AC8AEC4" w14:textId="77777777" w:rsidTr="00081F1F">
        <w:trPr>
          <w:jc w:val="center"/>
        </w:trPr>
        <w:tc>
          <w:tcPr>
            <w:tcW w:w="4962" w:type="dxa"/>
          </w:tcPr>
          <w:p w14:paraId="46F7377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Image-</w:t>
            </w: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Maximum</w:t>
            </w:r>
            <w:proofErr w:type="spellEnd"/>
          </w:p>
        </w:tc>
        <w:tc>
          <w:tcPr>
            <w:tcW w:w="1111" w:type="dxa"/>
          </w:tcPr>
          <w:p w14:paraId="15186D7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652CF4ED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08BD21D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2A1305FC" w14:textId="77777777" w:rsidTr="00081F1F">
        <w:trPr>
          <w:jc w:val="center"/>
        </w:trPr>
        <w:tc>
          <w:tcPr>
            <w:tcW w:w="4962" w:type="dxa"/>
          </w:tcPr>
          <w:p w14:paraId="5FE577BB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shape_LeastAxisLength</w:t>
            </w:r>
            <w:proofErr w:type="spellEnd"/>
            <w:r w:rsidRPr="00BA4450">
              <w:rPr>
                <w:b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111" w:type="dxa"/>
          </w:tcPr>
          <w:p w14:paraId="012F3BA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0C10D6D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7D0E565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6EA81D62" w14:textId="77777777" w:rsidTr="00081F1F">
        <w:trPr>
          <w:jc w:val="center"/>
        </w:trPr>
        <w:tc>
          <w:tcPr>
            <w:tcW w:w="4962" w:type="dxa"/>
          </w:tcPr>
          <w:p w14:paraId="36D9639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shape_MajorAxisLength</w:t>
            </w:r>
            <w:proofErr w:type="spellEnd"/>
            <w:r w:rsidRPr="00BA4450">
              <w:rPr>
                <w:b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111" w:type="dxa"/>
          </w:tcPr>
          <w:p w14:paraId="4CCEB04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304CBF5A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0B559E57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7E4A9EF5" w14:textId="77777777" w:rsidTr="00081F1F">
        <w:trPr>
          <w:jc w:val="center"/>
        </w:trPr>
        <w:tc>
          <w:tcPr>
            <w:tcW w:w="4962" w:type="dxa"/>
          </w:tcPr>
          <w:p w14:paraId="427C3821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original_shape_Maximum2DDiameterRow*</w:t>
            </w:r>
          </w:p>
        </w:tc>
        <w:tc>
          <w:tcPr>
            <w:tcW w:w="1111" w:type="dxa"/>
          </w:tcPr>
          <w:p w14:paraId="328229D3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468B4357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67A34994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41265B2B" w14:textId="77777777" w:rsidTr="00081F1F">
        <w:trPr>
          <w:jc w:val="center"/>
        </w:trPr>
        <w:tc>
          <w:tcPr>
            <w:tcW w:w="4962" w:type="dxa"/>
          </w:tcPr>
          <w:p w14:paraId="0FC1284D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shape_Sphericity</w:t>
            </w:r>
            <w:proofErr w:type="spellEnd"/>
          </w:p>
        </w:tc>
        <w:tc>
          <w:tcPr>
            <w:tcW w:w="1111" w:type="dxa"/>
          </w:tcPr>
          <w:p w14:paraId="0033B8DD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5B47B42D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68D7FD8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7B762D87" w14:textId="77777777" w:rsidTr="00081F1F">
        <w:trPr>
          <w:jc w:val="center"/>
        </w:trPr>
        <w:tc>
          <w:tcPr>
            <w:tcW w:w="4962" w:type="dxa"/>
          </w:tcPr>
          <w:p w14:paraId="778457C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original_firstorder_10Percentile</w:t>
            </w:r>
          </w:p>
        </w:tc>
        <w:tc>
          <w:tcPr>
            <w:tcW w:w="1111" w:type="dxa"/>
          </w:tcPr>
          <w:p w14:paraId="2B27B73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2DABCD9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32FBA85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1A8392EB" w14:textId="77777777" w:rsidTr="00081F1F">
        <w:trPr>
          <w:jc w:val="center"/>
        </w:trPr>
        <w:tc>
          <w:tcPr>
            <w:tcW w:w="4962" w:type="dxa"/>
          </w:tcPr>
          <w:p w14:paraId="7FBD9404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firstorder_Median</w:t>
            </w:r>
            <w:proofErr w:type="spellEnd"/>
          </w:p>
        </w:tc>
        <w:tc>
          <w:tcPr>
            <w:tcW w:w="1111" w:type="dxa"/>
          </w:tcPr>
          <w:p w14:paraId="26E466F3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234E37BE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0ABD481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122C26C1" w14:textId="77777777" w:rsidTr="00081F1F">
        <w:trPr>
          <w:jc w:val="center"/>
        </w:trPr>
        <w:tc>
          <w:tcPr>
            <w:tcW w:w="4962" w:type="dxa"/>
          </w:tcPr>
          <w:p w14:paraId="44A7FED0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glcm_MCC</w:t>
            </w:r>
            <w:proofErr w:type="spellEnd"/>
          </w:p>
        </w:tc>
        <w:tc>
          <w:tcPr>
            <w:tcW w:w="1111" w:type="dxa"/>
          </w:tcPr>
          <w:p w14:paraId="7BE7494D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1" w:type="dxa"/>
          </w:tcPr>
          <w:p w14:paraId="72F403B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163F36F6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4655B914" w14:textId="77777777" w:rsidTr="00081F1F">
        <w:trPr>
          <w:jc w:val="center"/>
        </w:trPr>
        <w:tc>
          <w:tcPr>
            <w:tcW w:w="4962" w:type="dxa"/>
          </w:tcPr>
          <w:p w14:paraId="42D7741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gldm_DependenceVariance</w:t>
            </w:r>
            <w:proofErr w:type="spellEnd"/>
          </w:p>
        </w:tc>
        <w:tc>
          <w:tcPr>
            <w:tcW w:w="1111" w:type="dxa"/>
          </w:tcPr>
          <w:p w14:paraId="5E8E2046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11" w:type="dxa"/>
          </w:tcPr>
          <w:p w14:paraId="0D790FE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78649930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7D11AB80" w14:textId="77777777" w:rsidTr="00081F1F">
        <w:trPr>
          <w:jc w:val="center"/>
        </w:trPr>
        <w:tc>
          <w:tcPr>
            <w:tcW w:w="4962" w:type="dxa"/>
          </w:tcPr>
          <w:p w14:paraId="61AA0ACE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glszm_LargeAreaEmphasis</w:t>
            </w:r>
            <w:proofErr w:type="spellEnd"/>
          </w:p>
        </w:tc>
        <w:tc>
          <w:tcPr>
            <w:tcW w:w="1111" w:type="dxa"/>
          </w:tcPr>
          <w:p w14:paraId="536D792B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29CE5BE3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6CA7D134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69164283" w14:textId="77777777" w:rsidTr="00081F1F">
        <w:trPr>
          <w:jc w:val="center"/>
        </w:trPr>
        <w:tc>
          <w:tcPr>
            <w:tcW w:w="4962" w:type="dxa"/>
          </w:tcPr>
          <w:p w14:paraId="29ED583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glszm_LargeAreaLowGrayLevelEmphasis</w:t>
            </w:r>
            <w:proofErr w:type="spellEnd"/>
          </w:p>
        </w:tc>
        <w:tc>
          <w:tcPr>
            <w:tcW w:w="1111" w:type="dxa"/>
          </w:tcPr>
          <w:p w14:paraId="115D320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3F553BC4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43E2A66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736FBDCA" w14:textId="77777777" w:rsidTr="00081F1F">
        <w:trPr>
          <w:jc w:val="center"/>
        </w:trPr>
        <w:tc>
          <w:tcPr>
            <w:tcW w:w="4962" w:type="dxa"/>
          </w:tcPr>
          <w:p w14:paraId="160282EB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ngtdm_Strength</w:t>
            </w:r>
            <w:proofErr w:type="spellEnd"/>
          </w:p>
        </w:tc>
        <w:tc>
          <w:tcPr>
            <w:tcW w:w="1111" w:type="dxa"/>
          </w:tcPr>
          <w:p w14:paraId="7965375A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3B096A90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7349DB5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3431D152" w14:textId="77777777" w:rsidTr="00081F1F">
        <w:trPr>
          <w:jc w:val="center"/>
        </w:trPr>
        <w:tc>
          <w:tcPr>
            <w:tcW w:w="4962" w:type="dxa"/>
          </w:tcPr>
          <w:p w14:paraId="20D0E8E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original_shape_Maximum2DDiameterColumn*</w:t>
            </w:r>
          </w:p>
        </w:tc>
        <w:tc>
          <w:tcPr>
            <w:tcW w:w="1111" w:type="dxa"/>
          </w:tcPr>
          <w:p w14:paraId="09834C1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0D0A0ED5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55E7AF0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2866E95E" w14:textId="77777777" w:rsidTr="00081F1F">
        <w:trPr>
          <w:jc w:val="center"/>
        </w:trPr>
        <w:tc>
          <w:tcPr>
            <w:tcW w:w="4962" w:type="dxa"/>
          </w:tcPr>
          <w:p w14:paraId="7637F85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original_shape_Maximum3DDiameter*</w:t>
            </w:r>
          </w:p>
        </w:tc>
        <w:tc>
          <w:tcPr>
            <w:tcW w:w="1111" w:type="dxa"/>
          </w:tcPr>
          <w:p w14:paraId="5C3F6C0F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082173DD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066694CB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6DFF5AD7" w14:textId="77777777" w:rsidTr="00081F1F">
        <w:trPr>
          <w:jc w:val="center"/>
        </w:trPr>
        <w:tc>
          <w:tcPr>
            <w:tcW w:w="4962" w:type="dxa"/>
          </w:tcPr>
          <w:p w14:paraId="0F1388C7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glcm_Correlation</w:t>
            </w:r>
            <w:proofErr w:type="spellEnd"/>
          </w:p>
        </w:tc>
        <w:tc>
          <w:tcPr>
            <w:tcW w:w="1111" w:type="dxa"/>
          </w:tcPr>
          <w:p w14:paraId="7B72F4A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0420E458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7CE4BBA3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44CE03DC" w14:textId="77777777" w:rsidTr="00081F1F">
        <w:trPr>
          <w:jc w:val="center"/>
        </w:trPr>
        <w:tc>
          <w:tcPr>
            <w:tcW w:w="4962" w:type="dxa"/>
          </w:tcPr>
          <w:p w14:paraId="784CE968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glcm_JointEnergy</w:t>
            </w:r>
            <w:proofErr w:type="spellEnd"/>
          </w:p>
        </w:tc>
        <w:tc>
          <w:tcPr>
            <w:tcW w:w="1111" w:type="dxa"/>
          </w:tcPr>
          <w:p w14:paraId="39A32C00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43DBC129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608E0E78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</w:tr>
      <w:tr w:rsidR="008658B3" w:rsidRPr="00BA4450" w14:paraId="2F8FA245" w14:textId="77777777" w:rsidTr="00081F1F">
        <w:trPr>
          <w:jc w:val="center"/>
        </w:trPr>
        <w:tc>
          <w:tcPr>
            <w:tcW w:w="4962" w:type="dxa"/>
          </w:tcPr>
          <w:p w14:paraId="2E76E8D6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glszm_SizeZoneNonUniformityNormalized</w:t>
            </w:r>
            <w:proofErr w:type="spellEnd"/>
          </w:p>
        </w:tc>
        <w:tc>
          <w:tcPr>
            <w:tcW w:w="1111" w:type="dxa"/>
          </w:tcPr>
          <w:p w14:paraId="22CF3262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01CCAEE0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245D6F9D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0CC0D6A7" w14:textId="77777777" w:rsidTr="00081F1F">
        <w:trPr>
          <w:jc w:val="center"/>
        </w:trPr>
        <w:tc>
          <w:tcPr>
            <w:tcW w:w="4962" w:type="dxa"/>
          </w:tcPr>
          <w:p w14:paraId="3450FF71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ngtdm_Coarseness</w:t>
            </w:r>
            <w:proofErr w:type="spellEnd"/>
            <w:r w:rsidRPr="00BA4450">
              <w:rPr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11" w:type="dxa"/>
          </w:tcPr>
          <w:p w14:paraId="22646BBE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01861BC3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10E3C31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8658B3" w:rsidRPr="00BA4450" w14:paraId="7A132169" w14:textId="77777777" w:rsidTr="00081F1F">
        <w:trPr>
          <w:jc w:val="center"/>
        </w:trPr>
        <w:tc>
          <w:tcPr>
            <w:tcW w:w="4962" w:type="dxa"/>
          </w:tcPr>
          <w:p w14:paraId="5CF77C9A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BA4450">
              <w:rPr>
                <w:bCs/>
                <w:color w:val="000000" w:themeColor="text1"/>
                <w:sz w:val="21"/>
                <w:szCs w:val="21"/>
              </w:rPr>
              <w:t>original_glszm_ZoneVariance</w:t>
            </w:r>
            <w:proofErr w:type="spellEnd"/>
          </w:p>
        </w:tc>
        <w:tc>
          <w:tcPr>
            <w:tcW w:w="1111" w:type="dxa"/>
          </w:tcPr>
          <w:p w14:paraId="1D73FD6C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  <w:shd w:val="clear" w:color="auto" w:fill="FFFFFF"/>
              </w:rPr>
              <w:t>√</w:t>
            </w:r>
          </w:p>
        </w:tc>
        <w:tc>
          <w:tcPr>
            <w:tcW w:w="1111" w:type="dxa"/>
          </w:tcPr>
          <w:p w14:paraId="05CDCF63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112" w:type="dxa"/>
          </w:tcPr>
          <w:p w14:paraId="4399B074" w14:textId="77777777" w:rsidR="008658B3" w:rsidRPr="00BA4450" w:rsidRDefault="008658B3" w:rsidP="00081F1F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</w:tbl>
    <w:p w14:paraId="4AF5C017" w14:textId="77777777" w:rsidR="008658B3" w:rsidRPr="00BA4450" w:rsidRDefault="008658B3" w:rsidP="008658B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>*unit: voxel as unit</w:t>
      </w:r>
    </w:p>
    <w:p w14:paraId="50D71170" w14:textId="77777777" w:rsidR="008658B3" w:rsidRPr="00BA4450" w:rsidRDefault="008658B3" w:rsidP="008658B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>PVTT Portal Vein Tumor Thrombus</w:t>
      </w:r>
    </w:p>
    <w:p w14:paraId="65C4E2C8" w14:textId="77777777" w:rsidR="008658B3" w:rsidRPr="00BA4450" w:rsidRDefault="008658B3" w:rsidP="008658B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>AFP Alpha Fetoprotein</w:t>
      </w:r>
    </w:p>
    <w:p w14:paraId="4D3CFE7A" w14:textId="77777777" w:rsidR="008658B3" w:rsidRPr="00BA4450" w:rsidRDefault="008658B3" w:rsidP="008658B3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>GGT Gamma-glutamyl transferase</w:t>
      </w:r>
    </w:p>
    <w:p w14:paraId="0DA891C0" w14:textId="3E2A49ED" w:rsidR="008658B3" w:rsidRPr="00BA4450" w:rsidRDefault="008658B3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BA4450">
        <w:rPr>
          <w:rFonts w:ascii="Times New Roman" w:hAnsi="Times New Roman" w:cs="Times New Roman"/>
          <w:bCs/>
          <w:szCs w:val="21"/>
        </w:rPr>
        <w:br w:type="page"/>
      </w:r>
    </w:p>
    <w:p w14:paraId="617088C3" w14:textId="6156D05F" w:rsidR="00CF7A51" w:rsidRPr="00BA4450" w:rsidRDefault="00CF7A51" w:rsidP="00CF7A51">
      <w:pPr>
        <w:spacing w:line="360" w:lineRule="auto"/>
        <w:jc w:val="center"/>
        <w:rPr>
          <w:rFonts w:ascii="Times New Roman" w:hAnsi="Times New Roman" w:cs="Times New Roman"/>
          <w:bCs/>
          <w:szCs w:val="21"/>
        </w:rPr>
      </w:pPr>
      <w:r w:rsidRPr="00BA4450">
        <w:rPr>
          <w:rFonts w:ascii="Times New Roman" w:hAnsi="Times New Roman" w:cs="Times New Roman"/>
          <w:bCs/>
          <w:szCs w:val="21"/>
        </w:rPr>
        <w:lastRenderedPageBreak/>
        <w:t>Table S3. Delong test of the three models in test cohort</w:t>
      </w:r>
    </w:p>
    <w:tbl>
      <w:tblPr>
        <w:tblStyle w:val="a3"/>
        <w:tblW w:w="821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2511"/>
        <w:gridCol w:w="2771"/>
      </w:tblGrid>
      <w:tr w:rsidR="00CF7A51" w:rsidRPr="00BA4450" w14:paraId="1F4E0010" w14:textId="77777777" w:rsidTr="00BF245D">
        <w:trPr>
          <w:trHeight w:val="696"/>
          <w:jc w:val="center"/>
        </w:trPr>
        <w:tc>
          <w:tcPr>
            <w:tcW w:w="2931" w:type="dxa"/>
            <w:tcBorders>
              <w:top w:val="single" w:sz="12" w:space="0" w:color="auto"/>
              <w:bottom w:val="single" w:sz="8" w:space="0" w:color="auto"/>
            </w:tcBorders>
          </w:tcPr>
          <w:p w14:paraId="353B91FC" w14:textId="77777777" w:rsidR="00CF7A51" w:rsidRPr="00BA4450" w:rsidRDefault="00CF7A51" w:rsidP="00BF245D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2511" w:type="dxa"/>
            <w:tcBorders>
              <w:top w:val="single" w:sz="12" w:space="0" w:color="auto"/>
              <w:bottom w:val="single" w:sz="8" w:space="0" w:color="auto"/>
            </w:tcBorders>
          </w:tcPr>
          <w:p w14:paraId="495C2EAA" w14:textId="77777777" w:rsidR="00CF7A51" w:rsidRPr="00BA4450" w:rsidRDefault="00CF7A51" w:rsidP="00BF245D">
            <w:pPr>
              <w:spacing w:before="60" w:after="6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Z</w:t>
            </w:r>
          </w:p>
        </w:tc>
        <w:tc>
          <w:tcPr>
            <w:tcW w:w="2771" w:type="dxa"/>
            <w:tcBorders>
              <w:top w:val="single" w:sz="12" w:space="0" w:color="auto"/>
              <w:bottom w:val="single" w:sz="8" w:space="0" w:color="auto"/>
            </w:tcBorders>
          </w:tcPr>
          <w:p w14:paraId="7076F97C" w14:textId="77777777" w:rsidR="00CF7A51" w:rsidRPr="00BA4450" w:rsidRDefault="00CF7A51" w:rsidP="00BF245D">
            <w:pPr>
              <w:spacing w:before="60" w:after="6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CF7A51" w:rsidRPr="00BA4450" w14:paraId="7B0452F7" w14:textId="77777777" w:rsidTr="00BF245D">
        <w:trPr>
          <w:trHeight w:val="696"/>
          <w:jc w:val="center"/>
        </w:trPr>
        <w:tc>
          <w:tcPr>
            <w:tcW w:w="2931" w:type="dxa"/>
          </w:tcPr>
          <w:p w14:paraId="0E651C97" w14:textId="77777777" w:rsidR="00CF7A51" w:rsidRPr="00BA4450" w:rsidRDefault="00CF7A51" w:rsidP="00BF245D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 model vs C model</w:t>
            </w:r>
          </w:p>
        </w:tc>
        <w:tc>
          <w:tcPr>
            <w:tcW w:w="2511" w:type="dxa"/>
          </w:tcPr>
          <w:p w14:paraId="580677DD" w14:textId="77777777" w:rsidR="00CF7A51" w:rsidRPr="00BA4450" w:rsidRDefault="00CF7A51" w:rsidP="00BF245D">
            <w:pPr>
              <w:spacing w:before="60" w:after="6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0.10085</w:t>
            </w:r>
          </w:p>
        </w:tc>
        <w:tc>
          <w:tcPr>
            <w:tcW w:w="2771" w:type="dxa"/>
          </w:tcPr>
          <w:p w14:paraId="0B313D2B" w14:textId="77777777" w:rsidR="00CF7A51" w:rsidRPr="00BA4450" w:rsidRDefault="00CF7A51" w:rsidP="00BF245D">
            <w:pPr>
              <w:spacing w:before="60" w:after="6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0.9197</w:t>
            </w:r>
          </w:p>
        </w:tc>
      </w:tr>
      <w:tr w:rsidR="00CF7A51" w:rsidRPr="00BA4450" w14:paraId="0F0418DB" w14:textId="77777777" w:rsidTr="00BF245D">
        <w:trPr>
          <w:trHeight w:val="696"/>
          <w:jc w:val="center"/>
        </w:trPr>
        <w:tc>
          <w:tcPr>
            <w:tcW w:w="2931" w:type="dxa"/>
          </w:tcPr>
          <w:p w14:paraId="6FEFBE58" w14:textId="77777777" w:rsidR="00CF7A51" w:rsidRPr="00BA4450" w:rsidRDefault="00CF7A51" w:rsidP="00BF245D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-C model vs C model</w:t>
            </w:r>
          </w:p>
        </w:tc>
        <w:tc>
          <w:tcPr>
            <w:tcW w:w="2511" w:type="dxa"/>
          </w:tcPr>
          <w:p w14:paraId="5B663678" w14:textId="77777777" w:rsidR="00CF7A51" w:rsidRPr="00BA4450" w:rsidRDefault="00CF7A51" w:rsidP="00BF245D">
            <w:pPr>
              <w:spacing w:before="60" w:after="6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1.5261</w:t>
            </w:r>
          </w:p>
        </w:tc>
        <w:tc>
          <w:tcPr>
            <w:tcW w:w="2771" w:type="dxa"/>
          </w:tcPr>
          <w:p w14:paraId="7B448736" w14:textId="77777777" w:rsidR="00CF7A51" w:rsidRPr="00BA4450" w:rsidRDefault="00CF7A51" w:rsidP="00BF245D">
            <w:pPr>
              <w:spacing w:before="60" w:after="6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0.1270</w:t>
            </w:r>
          </w:p>
        </w:tc>
      </w:tr>
      <w:tr w:rsidR="00CF7A51" w:rsidRPr="00BA4450" w14:paraId="14FFF68D" w14:textId="77777777" w:rsidTr="00BF245D">
        <w:trPr>
          <w:trHeight w:val="696"/>
          <w:jc w:val="center"/>
        </w:trPr>
        <w:tc>
          <w:tcPr>
            <w:tcW w:w="2931" w:type="dxa"/>
          </w:tcPr>
          <w:p w14:paraId="2B3A5550" w14:textId="77777777" w:rsidR="00CF7A51" w:rsidRPr="00BA4450" w:rsidRDefault="00CF7A51" w:rsidP="00BF245D">
            <w:pPr>
              <w:spacing w:before="60" w:after="60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-C model vs R model</w:t>
            </w:r>
          </w:p>
        </w:tc>
        <w:tc>
          <w:tcPr>
            <w:tcW w:w="2511" w:type="dxa"/>
          </w:tcPr>
          <w:p w14:paraId="77E7AA09" w14:textId="77777777" w:rsidR="00CF7A51" w:rsidRPr="00BA4450" w:rsidRDefault="00CF7A51" w:rsidP="00BF245D">
            <w:pPr>
              <w:spacing w:before="60" w:after="6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1.4813</w:t>
            </w:r>
          </w:p>
        </w:tc>
        <w:tc>
          <w:tcPr>
            <w:tcW w:w="2771" w:type="dxa"/>
          </w:tcPr>
          <w:p w14:paraId="0D732285" w14:textId="77777777" w:rsidR="00CF7A51" w:rsidRPr="00BA4450" w:rsidRDefault="00CF7A51" w:rsidP="00BF245D">
            <w:pPr>
              <w:spacing w:before="60" w:after="60"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0.1385</w:t>
            </w:r>
          </w:p>
        </w:tc>
      </w:tr>
    </w:tbl>
    <w:p w14:paraId="3AA23579" w14:textId="77777777" w:rsidR="00CF7A51" w:rsidRPr="00BA4450" w:rsidRDefault="00CF7A51" w:rsidP="00CF7A51">
      <w:pPr>
        <w:rPr>
          <w:rFonts w:ascii="Times New Roman" w:hAnsi="Times New Roman" w:cs="Times New Roman"/>
          <w:bCs/>
          <w:szCs w:val="21"/>
        </w:rPr>
      </w:pPr>
    </w:p>
    <w:p w14:paraId="5DA36BEF" w14:textId="7B19676B" w:rsidR="00CF7A51" w:rsidRPr="00BA4450" w:rsidRDefault="00CF7A51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BA4450">
        <w:rPr>
          <w:rFonts w:ascii="Times New Roman" w:hAnsi="Times New Roman" w:cs="Times New Roman"/>
          <w:bCs/>
          <w:szCs w:val="21"/>
        </w:rPr>
        <w:br w:type="page"/>
      </w:r>
    </w:p>
    <w:p w14:paraId="28105E35" w14:textId="2E4A983B" w:rsidR="008658B3" w:rsidRPr="00BA4450" w:rsidRDefault="008658B3" w:rsidP="00CF7A51">
      <w:pPr>
        <w:jc w:val="center"/>
        <w:rPr>
          <w:rFonts w:ascii="Times New Roman" w:hAnsi="Times New Roman" w:cs="Times New Roman"/>
          <w:bCs/>
          <w:color w:val="000000"/>
          <w:szCs w:val="21"/>
        </w:rPr>
      </w:pPr>
      <w:r w:rsidRPr="00BA4450">
        <w:rPr>
          <w:rFonts w:ascii="Times New Roman" w:hAnsi="Times New Roman" w:cs="Times New Roman"/>
          <w:bCs/>
          <w:szCs w:val="21"/>
        </w:rPr>
        <w:lastRenderedPageBreak/>
        <w:t>Table S</w:t>
      </w:r>
      <w:r w:rsidR="00CF7A51" w:rsidRPr="00BA4450">
        <w:rPr>
          <w:rFonts w:ascii="Times New Roman" w:hAnsi="Times New Roman" w:cs="Times New Roman"/>
          <w:bCs/>
          <w:szCs w:val="21"/>
        </w:rPr>
        <w:t>4</w:t>
      </w:r>
      <w:r w:rsidRPr="00BA4450">
        <w:rPr>
          <w:rFonts w:ascii="Times New Roman" w:hAnsi="Times New Roman" w:cs="Times New Roman"/>
          <w:bCs/>
          <w:szCs w:val="21"/>
        </w:rPr>
        <w:t xml:space="preserve">. </w:t>
      </w:r>
      <w:r w:rsidRPr="00BA4450">
        <w:rPr>
          <w:rFonts w:ascii="Times New Roman" w:hAnsi="Times New Roman" w:cs="Times New Roman"/>
          <w:bCs/>
          <w:color w:val="000000"/>
          <w:szCs w:val="21"/>
        </w:rPr>
        <w:t xml:space="preserve">Statistical comparison of </w:t>
      </w:r>
      <w:r w:rsidRPr="00BA4450">
        <w:rPr>
          <w:rFonts w:ascii="Times New Roman" w:hAnsi="Times New Roman" w:cs="Times New Roman"/>
          <w:bCs/>
          <w:szCs w:val="21"/>
        </w:rPr>
        <w:t>accuracy of</w:t>
      </w:r>
      <w:r w:rsidRPr="00BA4450">
        <w:rPr>
          <w:rFonts w:ascii="Times New Roman" w:hAnsi="Times New Roman" w:cs="Times New Roman"/>
          <w:bCs/>
          <w:color w:val="000000"/>
          <w:szCs w:val="21"/>
        </w:rPr>
        <w:t xml:space="preserve"> the three models in test cohort</w:t>
      </w:r>
    </w:p>
    <w:tbl>
      <w:tblPr>
        <w:tblStyle w:val="a3"/>
        <w:tblW w:w="823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1339"/>
        <w:gridCol w:w="1626"/>
        <w:gridCol w:w="1776"/>
        <w:gridCol w:w="971"/>
      </w:tblGrid>
      <w:tr w:rsidR="008658B3" w:rsidRPr="00BA4450" w14:paraId="3015C924" w14:textId="77777777" w:rsidTr="00081F1F">
        <w:trPr>
          <w:trHeight w:val="324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6FACF87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EF83154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28941B4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Correct 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6AA563A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Incorrect 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FBAE5FC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p value</w:t>
            </w:r>
          </w:p>
        </w:tc>
      </w:tr>
      <w:tr w:rsidR="008658B3" w:rsidRPr="00BA4450" w14:paraId="67F3E8E1" w14:textId="77777777" w:rsidTr="00081F1F">
        <w:trPr>
          <w:trHeight w:val="664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4ED246B0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 model vs C mode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EEBB41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 mode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92AD58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21(65.6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10BED8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11(34.4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3762EF4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0.266</w:t>
            </w:r>
          </w:p>
        </w:tc>
      </w:tr>
      <w:tr w:rsidR="008658B3" w:rsidRPr="00BA4450" w14:paraId="52D031A6" w14:textId="77777777" w:rsidTr="00081F1F">
        <w:trPr>
          <w:trHeight w:val="664"/>
          <w:jc w:val="center"/>
        </w:trPr>
        <w:tc>
          <w:tcPr>
            <w:tcW w:w="0" w:type="auto"/>
            <w:vMerge/>
          </w:tcPr>
          <w:p w14:paraId="133A0051" w14:textId="77777777" w:rsidR="008658B3" w:rsidRPr="00BA4450" w:rsidRDefault="008658B3" w:rsidP="00081F1F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32AF194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C model</w:t>
            </w:r>
          </w:p>
        </w:tc>
        <w:tc>
          <w:tcPr>
            <w:tcW w:w="0" w:type="auto"/>
          </w:tcPr>
          <w:p w14:paraId="11827F8E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25(78.1%)</w:t>
            </w:r>
          </w:p>
        </w:tc>
        <w:tc>
          <w:tcPr>
            <w:tcW w:w="0" w:type="auto"/>
          </w:tcPr>
          <w:p w14:paraId="56641452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7(21.9%)</w:t>
            </w:r>
          </w:p>
        </w:tc>
        <w:tc>
          <w:tcPr>
            <w:tcW w:w="0" w:type="auto"/>
          </w:tcPr>
          <w:p w14:paraId="586C6E4C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</w:p>
        </w:tc>
      </w:tr>
      <w:tr w:rsidR="008658B3" w:rsidRPr="00BA4450" w14:paraId="40C27AC5" w14:textId="77777777" w:rsidTr="00081F1F">
        <w:trPr>
          <w:trHeight w:val="664"/>
          <w:jc w:val="center"/>
        </w:trPr>
        <w:tc>
          <w:tcPr>
            <w:tcW w:w="0" w:type="auto"/>
            <w:vMerge w:val="restart"/>
          </w:tcPr>
          <w:p w14:paraId="180D978E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-C model vs C model</w:t>
            </w:r>
          </w:p>
        </w:tc>
        <w:tc>
          <w:tcPr>
            <w:tcW w:w="0" w:type="auto"/>
          </w:tcPr>
          <w:p w14:paraId="5C7BEBCA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-C model</w:t>
            </w:r>
          </w:p>
        </w:tc>
        <w:tc>
          <w:tcPr>
            <w:tcW w:w="0" w:type="auto"/>
          </w:tcPr>
          <w:p w14:paraId="19118FFC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28(87.5%)</w:t>
            </w:r>
          </w:p>
        </w:tc>
        <w:tc>
          <w:tcPr>
            <w:tcW w:w="0" w:type="auto"/>
          </w:tcPr>
          <w:p w14:paraId="51CD63BA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4(12.5%)</w:t>
            </w:r>
          </w:p>
        </w:tc>
        <w:tc>
          <w:tcPr>
            <w:tcW w:w="0" w:type="auto"/>
          </w:tcPr>
          <w:p w14:paraId="4F77C4B7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0.320</w:t>
            </w:r>
          </w:p>
        </w:tc>
      </w:tr>
      <w:tr w:rsidR="008658B3" w:rsidRPr="00BA4450" w14:paraId="4C966B62" w14:textId="77777777" w:rsidTr="00081F1F">
        <w:trPr>
          <w:trHeight w:val="664"/>
          <w:jc w:val="center"/>
        </w:trPr>
        <w:tc>
          <w:tcPr>
            <w:tcW w:w="0" w:type="auto"/>
            <w:vMerge/>
          </w:tcPr>
          <w:p w14:paraId="7FECACAE" w14:textId="77777777" w:rsidR="008658B3" w:rsidRPr="00BA4450" w:rsidRDefault="008658B3" w:rsidP="00081F1F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35A99C9A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C model</w:t>
            </w:r>
          </w:p>
        </w:tc>
        <w:tc>
          <w:tcPr>
            <w:tcW w:w="0" w:type="auto"/>
          </w:tcPr>
          <w:p w14:paraId="46E9907E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25(78.1%)</w:t>
            </w:r>
          </w:p>
        </w:tc>
        <w:tc>
          <w:tcPr>
            <w:tcW w:w="0" w:type="auto"/>
          </w:tcPr>
          <w:p w14:paraId="095915BB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7(21.9%)</w:t>
            </w:r>
          </w:p>
        </w:tc>
        <w:tc>
          <w:tcPr>
            <w:tcW w:w="0" w:type="auto"/>
          </w:tcPr>
          <w:p w14:paraId="39A36640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</w:p>
        </w:tc>
      </w:tr>
      <w:tr w:rsidR="008658B3" w:rsidRPr="00BA4450" w14:paraId="5669B8F1" w14:textId="77777777" w:rsidTr="00081F1F">
        <w:trPr>
          <w:trHeight w:val="664"/>
          <w:jc w:val="center"/>
        </w:trPr>
        <w:tc>
          <w:tcPr>
            <w:tcW w:w="0" w:type="auto"/>
            <w:vMerge w:val="restart"/>
          </w:tcPr>
          <w:p w14:paraId="41A2690A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-C model vs R model</w:t>
            </w:r>
          </w:p>
        </w:tc>
        <w:tc>
          <w:tcPr>
            <w:tcW w:w="0" w:type="auto"/>
          </w:tcPr>
          <w:p w14:paraId="0EA487B1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-C model</w:t>
            </w:r>
          </w:p>
        </w:tc>
        <w:tc>
          <w:tcPr>
            <w:tcW w:w="0" w:type="auto"/>
          </w:tcPr>
          <w:p w14:paraId="58F649B8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28(87.5%)</w:t>
            </w:r>
          </w:p>
        </w:tc>
        <w:tc>
          <w:tcPr>
            <w:tcW w:w="0" w:type="auto"/>
          </w:tcPr>
          <w:p w14:paraId="7B770F6D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4(12.5%)</w:t>
            </w:r>
          </w:p>
        </w:tc>
        <w:tc>
          <w:tcPr>
            <w:tcW w:w="0" w:type="auto"/>
          </w:tcPr>
          <w:p w14:paraId="2197C4E8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0.039</w:t>
            </w:r>
          </w:p>
        </w:tc>
      </w:tr>
      <w:tr w:rsidR="008658B3" w:rsidRPr="00BA4450" w14:paraId="69C0A060" w14:textId="77777777" w:rsidTr="00081F1F">
        <w:trPr>
          <w:trHeight w:val="664"/>
          <w:jc w:val="center"/>
        </w:trPr>
        <w:tc>
          <w:tcPr>
            <w:tcW w:w="0" w:type="auto"/>
            <w:vMerge/>
          </w:tcPr>
          <w:p w14:paraId="30E8EC63" w14:textId="77777777" w:rsidR="008658B3" w:rsidRPr="00BA4450" w:rsidRDefault="008658B3" w:rsidP="00081F1F">
            <w:pPr>
              <w:rPr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14:paraId="72C16EF3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color w:val="000000" w:themeColor="text1"/>
                <w:sz w:val="21"/>
                <w:szCs w:val="21"/>
              </w:rPr>
              <w:t>R model</w:t>
            </w:r>
          </w:p>
        </w:tc>
        <w:tc>
          <w:tcPr>
            <w:tcW w:w="0" w:type="auto"/>
          </w:tcPr>
          <w:p w14:paraId="01CA4A15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21(65.6%)</w:t>
            </w:r>
          </w:p>
        </w:tc>
        <w:tc>
          <w:tcPr>
            <w:tcW w:w="0" w:type="auto"/>
          </w:tcPr>
          <w:p w14:paraId="4888A706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  <w:r w:rsidRPr="00BA4450">
              <w:rPr>
                <w:bCs/>
                <w:sz w:val="21"/>
                <w:szCs w:val="21"/>
              </w:rPr>
              <w:t>11(34.4%)</w:t>
            </w:r>
          </w:p>
        </w:tc>
        <w:tc>
          <w:tcPr>
            <w:tcW w:w="0" w:type="auto"/>
          </w:tcPr>
          <w:p w14:paraId="3D7C6F25" w14:textId="77777777" w:rsidR="008658B3" w:rsidRPr="00BA4450" w:rsidRDefault="008658B3" w:rsidP="00081F1F">
            <w:pPr>
              <w:rPr>
                <w:bCs/>
                <w:sz w:val="21"/>
                <w:szCs w:val="21"/>
              </w:rPr>
            </w:pPr>
          </w:p>
        </w:tc>
      </w:tr>
    </w:tbl>
    <w:p w14:paraId="1DD57D16" w14:textId="7F7AEA3A" w:rsidR="008658B3" w:rsidRPr="00BA4450" w:rsidRDefault="008658B3" w:rsidP="008658B3">
      <w:pPr>
        <w:spacing w:line="400" w:lineRule="exact"/>
        <w:rPr>
          <w:rFonts w:ascii="Times New Roman" w:hAnsi="Times New Roman" w:cs="Times New Roman"/>
          <w:bCs/>
          <w:szCs w:val="21"/>
        </w:rPr>
      </w:pPr>
    </w:p>
    <w:p w14:paraId="5EAF2067" w14:textId="175CCC5A" w:rsidR="008658B3" w:rsidRPr="00BA4450" w:rsidRDefault="008658B3" w:rsidP="008658B3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BA4450">
        <w:rPr>
          <w:rFonts w:ascii="Times New Roman" w:hAnsi="Times New Roman" w:cs="Times New Roman"/>
          <w:bCs/>
          <w:szCs w:val="21"/>
        </w:rPr>
        <w:br w:type="page"/>
      </w:r>
    </w:p>
    <w:p w14:paraId="3061DC73" w14:textId="54166B26" w:rsidR="00CF7A51" w:rsidRPr="00BA4450" w:rsidRDefault="00CF7A51" w:rsidP="00CF7A51">
      <w:pPr>
        <w:pStyle w:val="a4"/>
        <w:spacing w:line="400" w:lineRule="exact"/>
        <w:jc w:val="center"/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r w:rsidRPr="00BA4450">
        <w:rPr>
          <w:rFonts w:ascii="Times New Roman" w:hAnsi="Times New Roman" w:cs="Times New Roman"/>
          <w:bCs/>
          <w:sz w:val="21"/>
          <w:szCs w:val="21"/>
        </w:rPr>
        <w:lastRenderedPageBreak/>
        <w:t xml:space="preserve">Table S5 </w:t>
      </w:r>
      <w:r w:rsidRPr="00BA4450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F</w:t>
      </w:r>
      <w:r w:rsidRPr="00BA4450">
        <w:rPr>
          <w:rFonts w:ascii="Times New Roman" w:hAnsi="Times New Roman" w:cs="Times New Roman"/>
          <w:bCs/>
          <w:sz w:val="21"/>
          <w:szCs w:val="21"/>
        </w:rPr>
        <w:t>eatures of the R model with/without wavelet filter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95"/>
        <w:gridCol w:w="1084"/>
        <w:gridCol w:w="1269"/>
      </w:tblGrid>
      <w:tr w:rsidR="00CF7A51" w:rsidRPr="00EA219B" w14:paraId="3B7F5705" w14:textId="77777777" w:rsidTr="0093700B">
        <w:trPr>
          <w:trHeight w:val="567"/>
          <w:jc w:val="center"/>
        </w:trPr>
        <w:tc>
          <w:tcPr>
            <w:tcW w:w="5295" w:type="dxa"/>
            <w:tcBorders>
              <w:top w:val="single" w:sz="12" w:space="0" w:color="auto"/>
              <w:bottom w:val="single" w:sz="8" w:space="0" w:color="auto"/>
            </w:tcBorders>
          </w:tcPr>
          <w:p w14:paraId="3552F1CF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Features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8" w:space="0" w:color="auto"/>
            </w:tcBorders>
          </w:tcPr>
          <w:p w14:paraId="630B30FF" w14:textId="2D926C83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R model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</w:tcPr>
          <w:p w14:paraId="6AEDAFD4" w14:textId="77A82DF2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R_w</w:t>
            </w:r>
            <w:proofErr w:type="spellEnd"/>
            <w:r w:rsidRPr="00EA219B">
              <w:rPr>
                <w:bCs/>
                <w:color w:val="000000" w:themeColor="text1"/>
              </w:rPr>
              <w:t xml:space="preserve"> model</w:t>
            </w:r>
          </w:p>
        </w:tc>
      </w:tr>
      <w:tr w:rsidR="00CF7A51" w:rsidRPr="00EA219B" w14:paraId="6C08B6B7" w14:textId="77777777" w:rsidTr="0093700B">
        <w:trPr>
          <w:trHeight w:val="433"/>
          <w:jc w:val="center"/>
        </w:trPr>
        <w:tc>
          <w:tcPr>
            <w:tcW w:w="5295" w:type="dxa"/>
          </w:tcPr>
          <w:p w14:paraId="1F3A3029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Image-</w:t>
            </w:r>
            <w:proofErr w:type="spellStart"/>
            <w:r w:rsidRPr="00EA219B">
              <w:rPr>
                <w:bCs/>
                <w:color w:val="000000" w:themeColor="text1"/>
              </w:rPr>
              <w:t>original_Mean</w:t>
            </w:r>
            <w:proofErr w:type="spellEnd"/>
          </w:p>
        </w:tc>
        <w:tc>
          <w:tcPr>
            <w:tcW w:w="1084" w:type="dxa"/>
          </w:tcPr>
          <w:p w14:paraId="16566A77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0C3F1B58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729039D7" w14:textId="77777777" w:rsidTr="0093700B">
        <w:trPr>
          <w:trHeight w:val="433"/>
          <w:jc w:val="center"/>
        </w:trPr>
        <w:tc>
          <w:tcPr>
            <w:tcW w:w="5295" w:type="dxa"/>
          </w:tcPr>
          <w:p w14:paraId="255669B7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Image-</w:t>
            </w:r>
            <w:proofErr w:type="spellStart"/>
            <w:r w:rsidRPr="00EA219B">
              <w:rPr>
                <w:bCs/>
                <w:color w:val="000000" w:themeColor="text1"/>
              </w:rPr>
              <w:t>original_Maximum</w:t>
            </w:r>
            <w:proofErr w:type="spellEnd"/>
          </w:p>
        </w:tc>
        <w:tc>
          <w:tcPr>
            <w:tcW w:w="1084" w:type="dxa"/>
          </w:tcPr>
          <w:p w14:paraId="7F226639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65B88341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5F479B45" w14:textId="77777777" w:rsidTr="0093700B">
        <w:trPr>
          <w:trHeight w:val="433"/>
          <w:jc w:val="center"/>
        </w:trPr>
        <w:tc>
          <w:tcPr>
            <w:tcW w:w="5295" w:type="dxa"/>
          </w:tcPr>
          <w:p w14:paraId="2207D628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shape_LeastAxisLength</w:t>
            </w:r>
            <w:proofErr w:type="spellEnd"/>
            <w:r w:rsidRPr="00EA219B">
              <w:rPr>
                <w:bCs/>
                <w:color w:val="000000" w:themeColor="text1"/>
              </w:rPr>
              <w:t>*</w:t>
            </w:r>
          </w:p>
        </w:tc>
        <w:tc>
          <w:tcPr>
            <w:tcW w:w="1084" w:type="dxa"/>
          </w:tcPr>
          <w:p w14:paraId="21AF897C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663A226D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418FCCF5" w14:textId="77777777" w:rsidTr="0093700B">
        <w:trPr>
          <w:trHeight w:val="433"/>
          <w:jc w:val="center"/>
        </w:trPr>
        <w:tc>
          <w:tcPr>
            <w:tcW w:w="5295" w:type="dxa"/>
          </w:tcPr>
          <w:p w14:paraId="591C8094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shape_MajorAxisLength</w:t>
            </w:r>
            <w:proofErr w:type="spellEnd"/>
            <w:r w:rsidRPr="00EA219B">
              <w:rPr>
                <w:bCs/>
                <w:color w:val="000000" w:themeColor="text1"/>
              </w:rPr>
              <w:t>*</w:t>
            </w:r>
          </w:p>
        </w:tc>
        <w:tc>
          <w:tcPr>
            <w:tcW w:w="1084" w:type="dxa"/>
          </w:tcPr>
          <w:p w14:paraId="357D97CA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2E34FB0C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344C57BF" w14:textId="77777777" w:rsidTr="0093700B">
        <w:trPr>
          <w:trHeight w:val="433"/>
          <w:jc w:val="center"/>
        </w:trPr>
        <w:tc>
          <w:tcPr>
            <w:tcW w:w="5295" w:type="dxa"/>
          </w:tcPr>
          <w:p w14:paraId="44B6A56D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original_shape_Maximum2DDiameterRow*</w:t>
            </w:r>
          </w:p>
        </w:tc>
        <w:tc>
          <w:tcPr>
            <w:tcW w:w="1084" w:type="dxa"/>
          </w:tcPr>
          <w:p w14:paraId="2DF518F2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2ECAC74B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CF7A51" w:rsidRPr="00EA219B" w14:paraId="593603AF" w14:textId="77777777" w:rsidTr="0093700B">
        <w:trPr>
          <w:trHeight w:val="433"/>
          <w:jc w:val="center"/>
        </w:trPr>
        <w:tc>
          <w:tcPr>
            <w:tcW w:w="5295" w:type="dxa"/>
          </w:tcPr>
          <w:p w14:paraId="6FCF0982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shape_Sphericity</w:t>
            </w:r>
            <w:proofErr w:type="spellEnd"/>
          </w:p>
        </w:tc>
        <w:tc>
          <w:tcPr>
            <w:tcW w:w="1084" w:type="dxa"/>
          </w:tcPr>
          <w:p w14:paraId="74ACB93C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214B1A20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CF7A51" w:rsidRPr="00EA219B" w14:paraId="35703E70" w14:textId="77777777" w:rsidTr="0093700B">
        <w:trPr>
          <w:trHeight w:val="433"/>
          <w:jc w:val="center"/>
        </w:trPr>
        <w:tc>
          <w:tcPr>
            <w:tcW w:w="5295" w:type="dxa"/>
          </w:tcPr>
          <w:p w14:paraId="0838240C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original_firstorder_10Percentile</w:t>
            </w:r>
          </w:p>
        </w:tc>
        <w:tc>
          <w:tcPr>
            <w:tcW w:w="1084" w:type="dxa"/>
          </w:tcPr>
          <w:p w14:paraId="6CCBA12C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5AF2F365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1E6DF3A4" w14:textId="77777777" w:rsidTr="0093700B">
        <w:trPr>
          <w:trHeight w:val="433"/>
          <w:jc w:val="center"/>
        </w:trPr>
        <w:tc>
          <w:tcPr>
            <w:tcW w:w="5295" w:type="dxa"/>
          </w:tcPr>
          <w:p w14:paraId="2E1812E0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firstorder_Median</w:t>
            </w:r>
            <w:proofErr w:type="spellEnd"/>
          </w:p>
        </w:tc>
        <w:tc>
          <w:tcPr>
            <w:tcW w:w="1084" w:type="dxa"/>
          </w:tcPr>
          <w:p w14:paraId="6C98DA16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3EF37F78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3C3DD293" w14:textId="77777777" w:rsidTr="0093700B">
        <w:trPr>
          <w:trHeight w:val="433"/>
          <w:jc w:val="center"/>
        </w:trPr>
        <w:tc>
          <w:tcPr>
            <w:tcW w:w="5295" w:type="dxa"/>
          </w:tcPr>
          <w:p w14:paraId="7B289445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glszm_LargeAreaEmphasis</w:t>
            </w:r>
            <w:proofErr w:type="spellEnd"/>
          </w:p>
        </w:tc>
        <w:tc>
          <w:tcPr>
            <w:tcW w:w="1084" w:type="dxa"/>
          </w:tcPr>
          <w:p w14:paraId="5ECD1606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7CD2C0DD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5B957A14" w14:textId="77777777" w:rsidTr="0093700B">
        <w:trPr>
          <w:trHeight w:val="433"/>
          <w:jc w:val="center"/>
        </w:trPr>
        <w:tc>
          <w:tcPr>
            <w:tcW w:w="5295" w:type="dxa"/>
          </w:tcPr>
          <w:p w14:paraId="2AC427A5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glszm_LargeAreaLowGrayLevelEmphasis</w:t>
            </w:r>
            <w:proofErr w:type="spellEnd"/>
          </w:p>
        </w:tc>
        <w:tc>
          <w:tcPr>
            <w:tcW w:w="1084" w:type="dxa"/>
          </w:tcPr>
          <w:p w14:paraId="4231C167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09D56BCE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5F6F6F2E" w14:textId="77777777" w:rsidTr="0093700B">
        <w:trPr>
          <w:trHeight w:val="433"/>
          <w:jc w:val="center"/>
        </w:trPr>
        <w:tc>
          <w:tcPr>
            <w:tcW w:w="5295" w:type="dxa"/>
          </w:tcPr>
          <w:p w14:paraId="10792C9B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ngtdm_Strength</w:t>
            </w:r>
            <w:proofErr w:type="spellEnd"/>
          </w:p>
        </w:tc>
        <w:tc>
          <w:tcPr>
            <w:tcW w:w="1084" w:type="dxa"/>
          </w:tcPr>
          <w:p w14:paraId="13B0F9E6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076F99E4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55E78E15" w14:textId="77777777" w:rsidTr="0093700B">
        <w:trPr>
          <w:trHeight w:val="433"/>
          <w:jc w:val="center"/>
        </w:trPr>
        <w:tc>
          <w:tcPr>
            <w:tcW w:w="5295" w:type="dxa"/>
          </w:tcPr>
          <w:p w14:paraId="5109301F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original_shape_Maximum2DDiameterColumn*</w:t>
            </w:r>
          </w:p>
        </w:tc>
        <w:tc>
          <w:tcPr>
            <w:tcW w:w="1084" w:type="dxa"/>
          </w:tcPr>
          <w:p w14:paraId="6887EB21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415430F9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4894B999" w14:textId="77777777" w:rsidTr="0093700B">
        <w:trPr>
          <w:trHeight w:val="433"/>
          <w:jc w:val="center"/>
        </w:trPr>
        <w:tc>
          <w:tcPr>
            <w:tcW w:w="5295" w:type="dxa"/>
          </w:tcPr>
          <w:p w14:paraId="2F429C5D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original_shape_Maximum3DDiameter*</w:t>
            </w:r>
          </w:p>
        </w:tc>
        <w:tc>
          <w:tcPr>
            <w:tcW w:w="1084" w:type="dxa"/>
          </w:tcPr>
          <w:p w14:paraId="2975625F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174B8E09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34289D2D" w14:textId="77777777" w:rsidTr="0093700B">
        <w:trPr>
          <w:trHeight w:val="433"/>
          <w:jc w:val="center"/>
        </w:trPr>
        <w:tc>
          <w:tcPr>
            <w:tcW w:w="5295" w:type="dxa"/>
          </w:tcPr>
          <w:p w14:paraId="0CA1039E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glcm_Correlation</w:t>
            </w:r>
            <w:proofErr w:type="spellEnd"/>
          </w:p>
        </w:tc>
        <w:tc>
          <w:tcPr>
            <w:tcW w:w="1084" w:type="dxa"/>
          </w:tcPr>
          <w:p w14:paraId="1814807E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65922F2C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38EB0EF5" w14:textId="77777777" w:rsidTr="0093700B">
        <w:trPr>
          <w:trHeight w:val="433"/>
          <w:jc w:val="center"/>
        </w:trPr>
        <w:tc>
          <w:tcPr>
            <w:tcW w:w="5295" w:type="dxa"/>
          </w:tcPr>
          <w:p w14:paraId="15229A4C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glcm_JointEnergy</w:t>
            </w:r>
            <w:proofErr w:type="spellEnd"/>
          </w:p>
        </w:tc>
        <w:tc>
          <w:tcPr>
            <w:tcW w:w="1084" w:type="dxa"/>
          </w:tcPr>
          <w:p w14:paraId="6B860C01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10877DA0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1A83E8CA" w14:textId="77777777" w:rsidTr="0093700B">
        <w:trPr>
          <w:trHeight w:val="433"/>
          <w:jc w:val="center"/>
        </w:trPr>
        <w:tc>
          <w:tcPr>
            <w:tcW w:w="5295" w:type="dxa"/>
          </w:tcPr>
          <w:p w14:paraId="2CA9B0CF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glszm_SizeZoneNonUniformityNormalized</w:t>
            </w:r>
            <w:proofErr w:type="spellEnd"/>
          </w:p>
        </w:tc>
        <w:tc>
          <w:tcPr>
            <w:tcW w:w="1084" w:type="dxa"/>
          </w:tcPr>
          <w:p w14:paraId="04F0CCF2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24F307EE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617C5BE5" w14:textId="77777777" w:rsidTr="0093700B">
        <w:trPr>
          <w:trHeight w:val="433"/>
          <w:jc w:val="center"/>
        </w:trPr>
        <w:tc>
          <w:tcPr>
            <w:tcW w:w="5295" w:type="dxa"/>
          </w:tcPr>
          <w:p w14:paraId="5186511E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ngtdm_Coarseness</w:t>
            </w:r>
            <w:proofErr w:type="spellEnd"/>
            <w:r w:rsidRPr="00EA219B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084" w:type="dxa"/>
          </w:tcPr>
          <w:p w14:paraId="28E2CD88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1FF3A7E2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CF7A51" w:rsidRPr="00EA219B" w14:paraId="4243D7A3" w14:textId="77777777" w:rsidTr="0093700B">
        <w:trPr>
          <w:trHeight w:val="433"/>
          <w:jc w:val="center"/>
        </w:trPr>
        <w:tc>
          <w:tcPr>
            <w:tcW w:w="5295" w:type="dxa"/>
          </w:tcPr>
          <w:p w14:paraId="7ADE5560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original_glszm_ZoneVariance</w:t>
            </w:r>
            <w:proofErr w:type="spellEnd"/>
          </w:p>
        </w:tc>
        <w:tc>
          <w:tcPr>
            <w:tcW w:w="1084" w:type="dxa"/>
          </w:tcPr>
          <w:p w14:paraId="3E7E4760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  <w:tc>
          <w:tcPr>
            <w:tcW w:w="1269" w:type="dxa"/>
          </w:tcPr>
          <w:p w14:paraId="0D84FF53" w14:textId="77777777" w:rsidR="00CF7A51" w:rsidRPr="00EA219B" w:rsidRDefault="00CF7A51" w:rsidP="00BF245D">
            <w:pPr>
              <w:spacing w:before="60" w:after="60"/>
              <w:rPr>
                <w:bCs/>
                <w:color w:val="000000" w:themeColor="text1"/>
              </w:rPr>
            </w:pPr>
          </w:p>
        </w:tc>
      </w:tr>
      <w:tr w:rsidR="00BA4450" w:rsidRPr="00EA219B" w14:paraId="1BD337E7" w14:textId="77777777" w:rsidTr="0093700B">
        <w:trPr>
          <w:trHeight w:val="433"/>
          <w:jc w:val="center"/>
        </w:trPr>
        <w:tc>
          <w:tcPr>
            <w:tcW w:w="5295" w:type="dxa"/>
          </w:tcPr>
          <w:p w14:paraId="3FB462CE" w14:textId="675E0266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</w:rPr>
              <w:t>LLH_original_shape_Maximum2DDiameterRow</w:t>
            </w:r>
          </w:p>
        </w:tc>
        <w:tc>
          <w:tcPr>
            <w:tcW w:w="1084" w:type="dxa"/>
          </w:tcPr>
          <w:p w14:paraId="063F4378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269" w:type="dxa"/>
          </w:tcPr>
          <w:p w14:paraId="440C02C6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719B4BC8" w14:textId="77777777" w:rsidTr="0093700B">
        <w:trPr>
          <w:trHeight w:val="433"/>
          <w:jc w:val="center"/>
        </w:trPr>
        <w:tc>
          <w:tcPr>
            <w:tcW w:w="5295" w:type="dxa"/>
          </w:tcPr>
          <w:p w14:paraId="111467D2" w14:textId="1C8EF1A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</w:rPr>
              <w:t>LLH_original_shape_Sphericity</w:t>
            </w:r>
            <w:proofErr w:type="spellEnd"/>
          </w:p>
        </w:tc>
        <w:tc>
          <w:tcPr>
            <w:tcW w:w="1084" w:type="dxa"/>
          </w:tcPr>
          <w:p w14:paraId="56DFA107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269" w:type="dxa"/>
          </w:tcPr>
          <w:p w14:paraId="5C317D28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2260204F" w14:textId="77777777" w:rsidTr="0093700B">
        <w:trPr>
          <w:trHeight w:val="433"/>
          <w:jc w:val="center"/>
        </w:trPr>
        <w:tc>
          <w:tcPr>
            <w:tcW w:w="5295" w:type="dxa"/>
          </w:tcPr>
          <w:p w14:paraId="6DB73934" w14:textId="32D94B0B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LLH_original_glcm_Idm</w:t>
            </w:r>
            <w:proofErr w:type="spellEnd"/>
          </w:p>
        </w:tc>
        <w:tc>
          <w:tcPr>
            <w:tcW w:w="1084" w:type="dxa"/>
          </w:tcPr>
          <w:p w14:paraId="291A8258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269" w:type="dxa"/>
          </w:tcPr>
          <w:p w14:paraId="79072695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18C9D235" w14:textId="77777777" w:rsidTr="0093700B">
        <w:trPr>
          <w:trHeight w:val="433"/>
          <w:jc w:val="center"/>
        </w:trPr>
        <w:tc>
          <w:tcPr>
            <w:tcW w:w="5295" w:type="dxa"/>
          </w:tcPr>
          <w:p w14:paraId="5CC44C0B" w14:textId="2990B3FE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LLH_original_gldm_SmallDependLowGrayLevelEmphasis</w:t>
            </w:r>
            <w:proofErr w:type="spellEnd"/>
          </w:p>
        </w:tc>
        <w:tc>
          <w:tcPr>
            <w:tcW w:w="1084" w:type="dxa"/>
          </w:tcPr>
          <w:p w14:paraId="71A61790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269" w:type="dxa"/>
          </w:tcPr>
          <w:p w14:paraId="0BE2D9CA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58D9AEB5" w14:textId="77777777" w:rsidTr="0093700B">
        <w:trPr>
          <w:trHeight w:val="433"/>
          <w:jc w:val="center"/>
        </w:trPr>
        <w:tc>
          <w:tcPr>
            <w:tcW w:w="5295" w:type="dxa"/>
          </w:tcPr>
          <w:p w14:paraId="1191FB19" w14:textId="5FDC3C3D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LHL_original_shape_Maximum2DDiameterRow</w:t>
            </w:r>
          </w:p>
        </w:tc>
        <w:tc>
          <w:tcPr>
            <w:tcW w:w="1084" w:type="dxa"/>
          </w:tcPr>
          <w:p w14:paraId="285A9845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269" w:type="dxa"/>
          </w:tcPr>
          <w:p w14:paraId="36904CA9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052EEC10" w14:textId="77777777" w:rsidTr="0093700B">
        <w:trPr>
          <w:trHeight w:val="433"/>
          <w:jc w:val="center"/>
        </w:trPr>
        <w:tc>
          <w:tcPr>
            <w:tcW w:w="5295" w:type="dxa"/>
          </w:tcPr>
          <w:p w14:paraId="32104240" w14:textId="1EFFD1DE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LHL_original_shape_Sphericity</w:t>
            </w:r>
            <w:proofErr w:type="spellEnd"/>
          </w:p>
        </w:tc>
        <w:tc>
          <w:tcPr>
            <w:tcW w:w="1084" w:type="dxa"/>
          </w:tcPr>
          <w:p w14:paraId="34CA6BB1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269" w:type="dxa"/>
          </w:tcPr>
          <w:p w14:paraId="549221FE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1A360EAD" w14:textId="77777777" w:rsidTr="0093700B">
        <w:trPr>
          <w:trHeight w:val="433"/>
          <w:jc w:val="center"/>
        </w:trPr>
        <w:tc>
          <w:tcPr>
            <w:tcW w:w="5295" w:type="dxa"/>
          </w:tcPr>
          <w:p w14:paraId="7422CCAB" w14:textId="5723061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LHH_original_shape_Sphericity</w:t>
            </w:r>
            <w:proofErr w:type="spellEnd"/>
          </w:p>
        </w:tc>
        <w:tc>
          <w:tcPr>
            <w:tcW w:w="1084" w:type="dxa"/>
          </w:tcPr>
          <w:p w14:paraId="7612B86D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269" w:type="dxa"/>
          </w:tcPr>
          <w:p w14:paraId="473A14A0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3699EE98" w14:textId="77777777" w:rsidTr="0093700B">
        <w:trPr>
          <w:trHeight w:val="433"/>
          <w:jc w:val="center"/>
        </w:trPr>
        <w:tc>
          <w:tcPr>
            <w:tcW w:w="5295" w:type="dxa"/>
          </w:tcPr>
          <w:p w14:paraId="26DDC071" w14:textId="1F4912E5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LHH_original_glcm_Imc1</w:t>
            </w:r>
          </w:p>
        </w:tc>
        <w:tc>
          <w:tcPr>
            <w:tcW w:w="1084" w:type="dxa"/>
          </w:tcPr>
          <w:p w14:paraId="242C6E5E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269" w:type="dxa"/>
          </w:tcPr>
          <w:p w14:paraId="5792D248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7F27EFD4" w14:textId="77777777" w:rsidTr="0093700B">
        <w:trPr>
          <w:trHeight w:val="433"/>
          <w:jc w:val="center"/>
        </w:trPr>
        <w:tc>
          <w:tcPr>
            <w:tcW w:w="5295" w:type="dxa"/>
          </w:tcPr>
          <w:p w14:paraId="4A632046" w14:textId="51668E84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HLL_original_shape_Sphericity</w:t>
            </w:r>
            <w:proofErr w:type="spellEnd"/>
          </w:p>
        </w:tc>
        <w:tc>
          <w:tcPr>
            <w:tcW w:w="1084" w:type="dxa"/>
          </w:tcPr>
          <w:p w14:paraId="57D9FC36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</w:p>
        </w:tc>
        <w:tc>
          <w:tcPr>
            <w:tcW w:w="1269" w:type="dxa"/>
          </w:tcPr>
          <w:p w14:paraId="60AD9B33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63C39BF5" w14:textId="77777777" w:rsidTr="0093700B">
        <w:trPr>
          <w:trHeight w:val="433"/>
          <w:jc w:val="center"/>
        </w:trPr>
        <w:tc>
          <w:tcPr>
            <w:tcW w:w="5295" w:type="dxa"/>
          </w:tcPr>
          <w:p w14:paraId="3A28A555" w14:textId="6676480D" w:rsidR="00BA4450" w:rsidRPr="00EA219B" w:rsidRDefault="00BA4450" w:rsidP="00BA4450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HLH_original_firstorder_Kurtosis</w:t>
            </w:r>
            <w:proofErr w:type="spellEnd"/>
          </w:p>
        </w:tc>
        <w:tc>
          <w:tcPr>
            <w:tcW w:w="1084" w:type="dxa"/>
          </w:tcPr>
          <w:p w14:paraId="445B7789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04058B74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BA4450" w:rsidRPr="00EA219B" w14:paraId="001EA7DB" w14:textId="77777777" w:rsidTr="0093700B">
        <w:trPr>
          <w:trHeight w:val="433"/>
          <w:jc w:val="center"/>
        </w:trPr>
        <w:tc>
          <w:tcPr>
            <w:tcW w:w="5295" w:type="dxa"/>
          </w:tcPr>
          <w:p w14:paraId="6242F665" w14:textId="62B6FC5A" w:rsidR="00BA4450" w:rsidRPr="00EA219B" w:rsidRDefault="00BA4450" w:rsidP="00BA4450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HLH_original_glcm_Id</w:t>
            </w:r>
            <w:proofErr w:type="spellEnd"/>
          </w:p>
        </w:tc>
        <w:tc>
          <w:tcPr>
            <w:tcW w:w="1084" w:type="dxa"/>
          </w:tcPr>
          <w:p w14:paraId="3DF36C37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3E8B468F" w14:textId="77777777" w:rsidR="00BA4450" w:rsidRPr="00EA219B" w:rsidRDefault="00BA4450" w:rsidP="00BA4450">
            <w:pPr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EA219B" w:rsidRPr="00EA219B" w14:paraId="37AEAC97" w14:textId="77777777" w:rsidTr="0093700B">
        <w:trPr>
          <w:trHeight w:val="433"/>
          <w:jc w:val="center"/>
        </w:trPr>
        <w:tc>
          <w:tcPr>
            <w:tcW w:w="5295" w:type="dxa"/>
          </w:tcPr>
          <w:p w14:paraId="20EAFCAD" w14:textId="20FBFC89" w:rsidR="00EA219B" w:rsidRPr="00EA219B" w:rsidRDefault="00EA219B" w:rsidP="00EA219B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lastRenderedPageBreak/>
              <w:t>HLH_original_glcm_InverseVariance</w:t>
            </w:r>
            <w:proofErr w:type="spellEnd"/>
          </w:p>
        </w:tc>
        <w:tc>
          <w:tcPr>
            <w:tcW w:w="1084" w:type="dxa"/>
          </w:tcPr>
          <w:p w14:paraId="71EC480B" w14:textId="77777777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1094CDFA" w14:textId="5BB1A616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EA219B" w:rsidRPr="00EA219B" w14:paraId="6F03A0B5" w14:textId="77777777" w:rsidTr="0093700B">
        <w:trPr>
          <w:trHeight w:val="433"/>
          <w:jc w:val="center"/>
        </w:trPr>
        <w:tc>
          <w:tcPr>
            <w:tcW w:w="5295" w:type="dxa"/>
          </w:tcPr>
          <w:p w14:paraId="2F52448E" w14:textId="7E13E690" w:rsidR="00EA219B" w:rsidRPr="00EA219B" w:rsidRDefault="00EA219B" w:rsidP="00EA219B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HHL_original_shape_Maximum2DDiameterRow</w:t>
            </w:r>
          </w:p>
        </w:tc>
        <w:tc>
          <w:tcPr>
            <w:tcW w:w="1084" w:type="dxa"/>
          </w:tcPr>
          <w:p w14:paraId="021CB5BC" w14:textId="77777777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22749EFA" w14:textId="493D751B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EA219B" w:rsidRPr="00EA219B" w14:paraId="52E6D6EB" w14:textId="77777777" w:rsidTr="0093700B">
        <w:trPr>
          <w:trHeight w:val="433"/>
          <w:jc w:val="center"/>
        </w:trPr>
        <w:tc>
          <w:tcPr>
            <w:tcW w:w="5295" w:type="dxa"/>
          </w:tcPr>
          <w:p w14:paraId="0A08482B" w14:textId="5C811780" w:rsidR="00EA219B" w:rsidRPr="00EA219B" w:rsidRDefault="00EA219B" w:rsidP="00EA219B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HHL_original_shape_Sphericity</w:t>
            </w:r>
            <w:proofErr w:type="spellEnd"/>
          </w:p>
        </w:tc>
        <w:tc>
          <w:tcPr>
            <w:tcW w:w="1084" w:type="dxa"/>
          </w:tcPr>
          <w:p w14:paraId="7AC56020" w14:textId="77777777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0105B469" w14:textId="55C261DA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EA219B" w:rsidRPr="00EA219B" w14:paraId="6B020CCF" w14:textId="77777777" w:rsidTr="0093700B">
        <w:trPr>
          <w:trHeight w:val="433"/>
          <w:jc w:val="center"/>
        </w:trPr>
        <w:tc>
          <w:tcPr>
            <w:tcW w:w="5295" w:type="dxa"/>
          </w:tcPr>
          <w:p w14:paraId="15BC02D3" w14:textId="5F6F66A2" w:rsidR="00EA219B" w:rsidRPr="00EA219B" w:rsidRDefault="00EA219B" w:rsidP="00EA219B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HHL_original_glrlm_LongRunHighGrayLevelEmphasis</w:t>
            </w:r>
            <w:proofErr w:type="spellEnd"/>
          </w:p>
        </w:tc>
        <w:tc>
          <w:tcPr>
            <w:tcW w:w="1084" w:type="dxa"/>
          </w:tcPr>
          <w:p w14:paraId="68C51FFB" w14:textId="77777777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6D68DD63" w14:textId="1D30C841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EA219B" w:rsidRPr="00EA219B" w14:paraId="41A4EA76" w14:textId="77777777" w:rsidTr="0093700B">
        <w:trPr>
          <w:trHeight w:val="433"/>
          <w:jc w:val="center"/>
        </w:trPr>
        <w:tc>
          <w:tcPr>
            <w:tcW w:w="5295" w:type="dxa"/>
          </w:tcPr>
          <w:p w14:paraId="4C96E0B1" w14:textId="4FC14C96" w:rsidR="00EA219B" w:rsidRPr="00EA219B" w:rsidRDefault="00EA219B" w:rsidP="00EA219B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r w:rsidRPr="00EA219B">
              <w:rPr>
                <w:bCs/>
                <w:color w:val="000000" w:themeColor="text1"/>
              </w:rPr>
              <w:t>HHH_original_shape_Maximum2DDiameterRow</w:t>
            </w:r>
          </w:p>
        </w:tc>
        <w:tc>
          <w:tcPr>
            <w:tcW w:w="1084" w:type="dxa"/>
          </w:tcPr>
          <w:p w14:paraId="5336D26C" w14:textId="77777777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79335731" w14:textId="737F3A34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EA219B" w:rsidRPr="00EA219B" w14:paraId="77350581" w14:textId="77777777" w:rsidTr="0093700B">
        <w:trPr>
          <w:trHeight w:val="433"/>
          <w:jc w:val="center"/>
        </w:trPr>
        <w:tc>
          <w:tcPr>
            <w:tcW w:w="5295" w:type="dxa"/>
          </w:tcPr>
          <w:p w14:paraId="670ED1EB" w14:textId="45A3FA5F" w:rsidR="00EA219B" w:rsidRPr="00EA219B" w:rsidRDefault="00EA219B" w:rsidP="00EA219B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HHH_original_shape_Sphericity</w:t>
            </w:r>
            <w:proofErr w:type="spellEnd"/>
          </w:p>
        </w:tc>
        <w:tc>
          <w:tcPr>
            <w:tcW w:w="1084" w:type="dxa"/>
          </w:tcPr>
          <w:p w14:paraId="3E981AD5" w14:textId="77777777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6C4A3DE2" w14:textId="72E8DFDD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EA219B" w:rsidRPr="00EA219B" w14:paraId="024CE63B" w14:textId="77777777" w:rsidTr="0093700B">
        <w:trPr>
          <w:trHeight w:val="433"/>
          <w:jc w:val="center"/>
        </w:trPr>
        <w:tc>
          <w:tcPr>
            <w:tcW w:w="5295" w:type="dxa"/>
          </w:tcPr>
          <w:p w14:paraId="268DC5A5" w14:textId="3EC8ED39" w:rsidR="00EA219B" w:rsidRPr="00EA219B" w:rsidRDefault="00EA219B" w:rsidP="00EA219B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HHH_original_glszm_SizeZoneNonUniformityNormalized</w:t>
            </w:r>
            <w:proofErr w:type="spellEnd"/>
          </w:p>
        </w:tc>
        <w:tc>
          <w:tcPr>
            <w:tcW w:w="1084" w:type="dxa"/>
          </w:tcPr>
          <w:p w14:paraId="27E41AF7" w14:textId="77777777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74EB4F44" w14:textId="6AE10E9A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EA219B" w:rsidRPr="00EA219B" w14:paraId="7489FFB7" w14:textId="77777777" w:rsidTr="0093700B">
        <w:trPr>
          <w:trHeight w:val="433"/>
          <w:jc w:val="center"/>
        </w:trPr>
        <w:tc>
          <w:tcPr>
            <w:tcW w:w="5295" w:type="dxa"/>
          </w:tcPr>
          <w:p w14:paraId="13C77B82" w14:textId="3D416DF6" w:rsidR="00EA219B" w:rsidRPr="00EA219B" w:rsidRDefault="00EA219B" w:rsidP="00EA219B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HHH_original_glszm_ZoneEntropy</w:t>
            </w:r>
            <w:proofErr w:type="spellEnd"/>
          </w:p>
        </w:tc>
        <w:tc>
          <w:tcPr>
            <w:tcW w:w="1084" w:type="dxa"/>
          </w:tcPr>
          <w:p w14:paraId="66D9DBFA" w14:textId="77777777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4ED8F709" w14:textId="56FA2ABF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  <w:tr w:rsidR="00EA219B" w:rsidRPr="00EA219B" w14:paraId="192F055C" w14:textId="77777777" w:rsidTr="0093700B">
        <w:trPr>
          <w:trHeight w:val="422"/>
          <w:jc w:val="center"/>
        </w:trPr>
        <w:tc>
          <w:tcPr>
            <w:tcW w:w="5295" w:type="dxa"/>
          </w:tcPr>
          <w:p w14:paraId="3B35084B" w14:textId="1224506F" w:rsidR="00EA219B" w:rsidRPr="00EA219B" w:rsidRDefault="00EA219B" w:rsidP="00EA219B">
            <w:pPr>
              <w:tabs>
                <w:tab w:val="left" w:pos="3418"/>
              </w:tabs>
              <w:spacing w:before="60" w:after="60"/>
              <w:rPr>
                <w:bCs/>
                <w:color w:val="000000" w:themeColor="text1"/>
              </w:rPr>
            </w:pPr>
            <w:proofErr w:type="spellStart"/>
            <w:r w:rsidRPr="00EA219B">
              <w:rPr>
                <w:bCs/>
                <w:color w:val="000000" w:themeColor="text1"/>
              </w:rPr>
              <w:t>LLL_original_firstorder_Median</w:t>
            </w:r>
            <w:proofErr w:type="spellEnd"/>
          </w:p>
        </w:tc>
        <w:tc>
          <w:tcPr>
            <w:tcW w:w="1084" w:type="dxa"/>
          </w:tcPr>
          <w:p w14:paraId="7C8BF830" w14:textId="77777777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1269" w:type="dxa"/>
          </w:tcPr>
          <w:p w14:paraId="20BD4C90" w14:textId="5646C484" w:rsidR="00EA219B" w:rsidRPr="00EA219B" w:rsidRDefault="00EA219B" w:rsidP="00EA219B">
            <w:pPr>
              <w:spacing w:before="60" w:after="60"/>
              <w:rPr>
                <w:bCs/>
                <w:color w:val="000000" w:themeColor="text1"/>
                <w:shd w:val="clear" w:color="auto" w:fill="FFFFFF"/>
              </w:rPr>
            </w:pPr>
            <w:r w:rsidRPr="00EA219B">
              <w:rPr>
                <w:bCs/>
                <w:color w:val="000000" w:themeColor="text1"/>
                <w:shd w:val="clear" w:color="auto" w:fill="FFFFFF"/>
              </w:rPr>
              <w:t>√</w:t>
            </w:r>
          </w:p>
        </w:tc>
      </w:tr>
    </w:tbl>
    <w:p w14:paraId="331A301C" w14:textId="15042B47" w:rsidR="00CF7A51" w:rsidRDefault="00CF7A51" w:rsidP="00CF7A51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t>*unit: voxel as unit</w:t>
      </w:r>
    </w:p>
    <w:p w14:paraId="5BFCEF86" w14:textId="554CA994" w:rsidR="0093700B" w:rsidRDefault="0093700B" w:rsidP="0093700B">
      <w:pPr>
        <w:spacing w:before="60" w:after="60"/>
        <w:rPr>
          <w:bCs/>
          <w:color w:val="000000" w:themeColor="text1"/>
        </w:rPr>
      </w:pPr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 model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ithout wavelet </w:t>
      </w:r>
      <w:r w:rsidRPr="00EA219B">
        <w:rPr>
          <w:rFonts w:ascii="Times New Roman" w:hAnsi="Times New Roman" w:cs="Times New Roman"/>
          <w:bCs/>
          <w:sz w:val="20"/>
          <w:szCs w:val="20"/>
        </w:rPr>
        <w:t>filters</w:t>
      </w:r>
    </w:p>
    <w:p w14:paraId="79128195" w14:textId="10489426" w:rsidR="0093700B" w:rsidRPr="0093700B" w:rsidRDefault="0093700B" w:rsidP="0093700B">
      <w:pPr>
        <w:spacing w:before="60" w:after="6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proofErr w:type="spellStart"/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_w</w:t>
      </w:r>
      <w:proofErr w:type="spellEnd"/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odel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ith wavelet </w:t>
      </w:r>
      <w:r w:rsidRPr="00EA219B">
        <w:rPr>
          <w:rFonts w:ascii="Times New Roman" w:hAnsi="Times New Roman" w:cs="Times New Roman"/>
          <w:bCs/>
          <w:sz w:val="20"/>
          <w:szCs w:val="20"/>
        </w:rPr>
        <w:t>filters</w:t>
      </w:r>
    </w:p>
    <w:p w14:paraId="0EB47AD1" w14:textId="77777777" w:rsidR="00CF7A51" w:rsidRPr="00BA4450" w:rsidRDefault="00CF7A51" w:rsidP="00CF7A51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BA4450">
        <w:rPr>
          <w:rFonts w:ascii="Times New Roman" w:hAnsi="Times New Roman" w:cs="Times New Roman"/>
          <w:bCs/>
          <w:color w:val="000000" w:themeColor="text1"/>
          <w:szCs w:val="21"/>
        </w:rPr>
        <w:br w:type="page"/>
      </w:r>
    </w:p>
    <w:p w14:paraId="55AF911D" w14:textId="25E54315" w:rsidR="00B21F88" w:rsidRPr="00B21108" w:rsidRDefault="00CD27A3" w:rsidP="00B21108">
      <w:pPr>
        <w:pStyle w:val="a4"/>
        <w:spacing w:line="400" w:lineRule="exact"/>
        <w:jc w:val="center"/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</w:pPr>
      <w:r w:rsidRPr="00BA4450">
        <w:rPr>
          <w:rFonts w:ascii="Times New Roman" w:hAnsi="Times New Roman" w:cs="Times New Roman"/>
          <w:bCs/>
          <w:sz w:val="21"/>
          <w:szCs w:val="21"/>
        </w:rPr>
        <w:lastRenderedPageBreak/>
        <w:t xml:space="preserve">Table S6 </w:t>
      </w:r>
      <w:r w:rsidRPr="00BA4450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>P</w:t>
      </w:r>
      <w:r w:rsidRPr="00BA4450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>erformance</w:t>
      </w:r>
      <w:r w:rsidRPr="00BA4450"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  <w:t xml:space="preserve"> </w:t>
      </w:r>
      <w:r w:rsidRPr="00BA4450">
        <w:rPr>
          <w:rFonts w:ascii="Times New Roman" w:hAnsi="Times New Roman" w:cs="Times New Roman"/>
          <w:bCs/>
          <w:sz w:val="21"/>
          <w:szCs w:val="21"/>
        </w:rPr>
        <w:t>of the R model with/without wavelet filters (test cohort)</w:t>
      </w:r>
    </w:p>
    <w:tbl>
      <w:tblPr>
        <w:tblW w:w="78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3"/>
        <w:gridCol w:w="2130"/>
        <w:gridCol w:w="1889"/>
        <w:gridCol w:w="1889"/>
      </w:tblGrid>
      <w:tr w:rsidR="00B21F88" w:rsidRPr="00BA4450" w14:paraId="6937CBC2" w14:textId="77777777" w:rsidTr="00BF245D">
        <w:trPr>
          <w:trHeight w:val="541"/>
        </w:trPr>
        <w:tc>
          <w:tcPr>
            <w:tcW w:w="196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216B4" w14:textId="77777777" w:rsidR="00B21F88" w:rsidRPr="00BA4450" w:rsidRDefault="00B21F88" w:rsidP="00BF245D">
            <w:pPr>
              <w:spacing w:before="60"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4450">
              <w:rPr>
                <w:rFonts w:ascii="Times New Roman" w:hAnsi="Times New Roman" w:cs="Times New Roman"/>
                <w:bCs/>
                <w:sz w:val="22"/>
                <w:szCs w:val="22"/>
              </w:rPr>
              <w:t> </w:t>
            </w:r>
          </w:p>
        </w:tc>
        <w:tc>
          <w:tcPr>
            <w:tcW w:w="21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DCC0F" w14:textId="448E9106" w:rsidR="00B21F88" w:rsidRPr="00BA4450" w:rsidRDefault="00B21F88" w:rsidP="00BF245D">
            <w:pPr>
              <w:spacing w:before="60"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4450">
              <w:rPr>
                <w:rFonts w:ascii="Times New Roman" w:hAnsi="Times New Roman" w:cs="Times New Roman"/>
                <w:bCs/>
                <w:sz w:val="22"/>
                <w:szCs w:val="22"/>
              </w:rPr>
              <w:t>R model</w:t>
            </w:r>
          </w:p>
        </w:tc>
        <w:tc>
          <w:tcPr>
            <w:tcW w:w="18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A3F08" w14:textId="0047B2EF" w:rsidR="00B21F88" w:rsidRPr="00BA4450" w:rsidRDefault="00B21F88" w:rsidP="00BF245D">
            <w:pPr>
              <w:spacing w:before="60"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BA4450">
              <w:rPr>
                <w:rFonts w:ascii="Times New Roman" w:hAnsi="Times New Roman" w:cs="Times New Roman"/>
                <w:bCs/>
                <w:sz w:val="22"/>
                <w:szCs w:val="22"/>
              </w:rPr>
              <w:t>R_w</w:t>
            </w:r>
            <w:proofErr w:type="spellEnd"/>
            <w:r w:rsidRPr="00BA445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odel</w:t>
            </w:r>
          </w:p>
        </w:tc>
        <w:tc>
          <w:tcPr>
            <w:tcW w:w="18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70D8BE" w14:textId="2B6934B6" w:rsidR="00B21F88" w:rsidRPr="00BA4450" w:rsidRDefault="00B21F88" w:rsidP="00BF245D">
            <w:pPr>
              <w:spacing w:before="60"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</w:t>
            </w:r>
          </w:p>
        </w:tc>
      </w:tr>
      <w:tr w:rsidR="00B21F88" w:rsidRPr="00BA4450" w14:paraId="22FE327B" w14:textId="77777777" w:rsidTr="00B21108">
        <w:trPr>
          <w:trHeight w:val="541"/>
        </w:trPr>
        <w:tc>
          <w:tcPr>
            <w:tcW w:w="196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90D068" w14:textId="0770035E" w:rsidR="00A144A5" w:rsidRPr="00BA4450" w:rsidRDefault="00B21F88" w:rsidP="00B21F88">
            <w:pPr>
              <w:spacing w:before="60" w:after="60"/>
              <w:rPr>
                <w:rFonts w:ascii="Times New Roman" w:hAnsi="Times New Roman" w:cs="Times New Roman" w:hint="eastAsia"/>
                <w:bCs/>
                <w:sz w:val="22"/>
                <w:szCs w:val="22"/>
              </w:rPr>
            </w:pPr>
            <w:r w:rsidRPr="00BA4450">
              <w:rPr>
                <w:rFonts w:ascii="Times New Roman" w:hAnsi="Times New Roman" w:cs="Times New Roman"/>
                <w:bCs/>
                <w:sz w:val="22"/>
                <w:szCs w:val="22"/>
              </w:rPr>
              <w:t>Accuracy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7F414" w14:textId="698E1FFC" w:rsidR="00B21F88" w:rsidRPr="00BA4450" w:rsidRDefault="00B21F88" w:rsidP="00B21F88">
            <w:pPr>
              <w:spacing w:before="60" w:after="60"/>
              <w:rPr>
                <w:rFonts w:ascii="Times New Roman" w:hAnsi="Times New Roman" w:cs="Times New Roman" w:hint="eastAsia"/>
                <w:bCs/>
                <w:sz w:val="22"/>
                <w:szCs w:val="22"/>
              </w:rPr>
            </w:pPr>
            <w:r w:rsidRPr="00BA4450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0</w:t>
            </w:r>
            <w:r w:rsidRPr="00BA4450">
              <w:rPr>
                <w:rFonts w:ascii="Times New Roman" w:hAnsi="Times New Roman" w:cs="Times New Roman"/>
                <w:bCs/>
                <w:sz w:val="22"/>
                <w:szCs w:val="22"/>
              </w:rPr>
              <w:t>.656</w:t>
            </w:r>
            <w:r w:rsidR="00A144A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(</w:t>
            </w:r>
            <w:r w:rsidR="00A144A5">
              <w:rPr>
                <w:rFonts w:ascii="Times New Roman" w:hAnsi="Times New Roman" w:cs="Times New Roman"/>
                <w:bCs/>
                <w:sz w:val="22"/>
                <w:szCs w:val="22"/>
              </w:rPr>
              <w:t>21/32)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B9C5A" w14:textId="6B4A8B83" w:rsidR="00B21F88" w:rsidRPr="00BA4450" w:rsidRDefault="00B21F88" w:rsidP="00B21F88">
            <w:pPr>
              <w:spacing w:before="60"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445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625</w:t>
            </w:r>
            <w:r w:rsidR="00A144A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(20/32)</w:t>
            </w:r>
          </w:p>
        </w:tc>
        <w:tc>
          <w:tcPr>
            <w:tcW w:w="188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4B29F08D" w14:textId="4EE32F54" w:rsidR="00B21F88" w:rsidRPr="00BA4450" w:rsidRDefault="00A144A5" w:rsidP="00B21F88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.794</w:t>
            </w:r>
          </w:p>
        </w:tc>
      </w:tr>
      <w:tr w:rsidR="00B21F88" w:rsidRPr="00BA4450" w14:paraId="3EB5728E" w14:textId="77777777" w:rsidTr="00B21108">
        <w:trPr>
          <w:trHeight w:val="541"/>
        </w:trPr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369AF" w14:textId="2BF6A587" w:rsidR="00B21F88" w:rsidRPr="00BA4450" w:rsidRDefault="00B21F88" w:rsidP="00B21F88">
            <w:pPr>
              <w:spacing w:before="60"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4450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A</w:t>
            </w:r>
            <w:r w:rsidRPr="00BA4450">
              <w:rPr>
                <w:rFonts w:ascii="Times New Roman" w:hAnsi="Times New Roman" w:cs="Times New Roman"/>
                <w:bCs/>
                <w:sz w:val="22"/>
                <w:szCs w:val="22"/>
              </w:rPr>
              <w:t>URO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A1F9E" w14:textId="0AEA5292" w:rsidR="00B21F88" w:rsidRPr="00BA4450" w:rsidRDefault="00B21F88" w:rsidP="00B21F88">
            <w:pPr>
              <w:spacing w:before="60"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4450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82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B96FD" w14:textId="69D38142" w:rsidR="00B21F88" w:rsidRPr="00BA4450" w:rsidRDefault="00B21F88" w:rsidP="00B21F88">
            <w:pPr>
              <w:spacing w:before="60" w:after="6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A4450">
              <w:rPr>
                <w:rFonts w:ascii="Times New Roman" w:hAnsi="Times New Roman" w:cs="Times New Roman"/>
                <w:bCs/>
                <w:sz w:val="22"/>
                <w:szCs w:val="22"/>
              </w:rPr>
              <w:t>0.70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F5C304A" w14:textId="0B857CA9" w:rsidR="00B21F88" w:rsidRPr="00BA4450" w:rsidRDefault="00B21F88" w:rsidP="00B21F88">
            <w:pPr>
              <w:spacing w:before="60" w:after="60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2291</w:t>
            </w:r>
          </w:p>
        </w:tc>
      </w:tr>
    </w:tbl>
    <w:p w14:paraId="76B6A460" w14:textId="3F87333B" w:rsidR="0093700B" w:rsidRDefault="0093700B" w:rsidP="0093700B">
      <w:pPr>
        <w:spacing w:before="60" w:after="60"/>
        <w:rPr>
          <w:bCs/>
          <w:color w:val="000000" w:themeColor="text1"/>
        </w:rPr>
      </w:pPr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 model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ithout wavelet </w:t>
      </w:r>
      <w:r w:rsidRPr="00EA219B">
        <w:rPr>
          <w:rFonts w:ascii="Times New Roman" w:hAnsi="Times New Roman" w:cs="Times New Roman"/>
          <w:bCs/>
          <w:sz w:val="20"/>
          <w:szCs w:val="20"/>
        </w:rPr>
        <w:t>filters</w:t>
      </w:r>
    </w:p>
    <w:p w14:paraId="57CCFFFE" w14:textId="77777777" w:rsidR="0093700B" w:rsidRPr="0093700B" w:rsidRDefault="0093700B" w:rsidP="0093700B">
      <w:pPr>
        <w:spacing w:before="60" w:after="6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proofErr w:type="spellStart"/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_w</w:t>
      </w:r>
      <w:proofErr w:type="spellEnd"/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odel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r w:rsidRPr="00EA219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ith wavelet </w:t>
      </w:r>
      <w:r w:rsidRPr="00EA219B">
        <w:rPr>
          <w:rFonts w:ascii="Times New Roman" w:hAnsi="Times New Roman" w:cs="Times New Roman"/>
          <w:bCs/>
          <w:sz w:val="20"/>
          <w:szCs w:val="20"/>
        </w:rPr>
        <w:t>filters</w:t>
      </w:r>
    </w:p>
    <w:p w14:paraId="40F454B2" w14:textId="2E83DB16" w:rsidR="00195FD4" w:rsidRPr="0093700B" w:rsidRDefault="00195FD4">
      <w:pPr>
        <w:rPr>
          <w:rFonts w:ascii="Times New Roman" w:hAnsi="Times New Roman" w:cs="Times New Roman"/>
          <w:bCs/>
          <w:color w:val="000000" w:themeColor="text1"/>
          <w:szCs w:val="21"/>
        </w:rPr>
      </w:pPr>
    </w:p>
    <w:sectPr w:rsidR="00195FD4" w:rsidRPr="00937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F5EC9" w14:textId="77777777" w:rsidR="004457ED" w:rsidRDefault="004457ED" w:rsidP="00FD36C8">
      <w:r>
        <w:separator/>
      </w:r>
    </w:p>
  </w:endnote>
  <w:endnote w:type="continuationSeparator" w:id="0">
    <w:p w14:paraId="125A28C2" w14:textId="77777777" w:rsidR="004457ED" w:rsidRDefault="004457ED" w:rsidP="00FD3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1527E" w14:textId="77777777" w:rsidR="004457ED" w:rsidRDefault="004457ED" w:rsidP="00FD36C8">
      <w:r>
        <w:separator/>
      </w:r>
    </w:p>
  </w:footnote>
  <w:footnote w:type="continuationSeparator" w:id="0">
    <w:p w14:paraId="6A9E6B92" w14:textId="77777777" w:rsidR="004457ED" w:rsidRDefault="004457ED" w:rsidP="00FD3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9A"/>
    <w:rsid w:val="000262D9"/>
    <w:rsid w:val="000316A4"/>
    <w:rsid w:val="000367C6"/>
    <w:rsid w:val="0006064E"/>
    <w:rsid w:val="000815A5"/>
    <w:rsid w:val="00086522"/>
    <w:rsid w:val="00091954"/>
    <w:rsid w:val="0009455C"/>
    <w:rsid w:val="000955CA"/>
    <w:rsid w:val="000A5B42"/>
    <w:rsid w:val="000B0F91"/>
    <w:rsid w:val="000B14F5"/>
    <w:rsid w:val="000D3B7E"/>
    <w:rsid w:val="000D7DDF"/>
    <w:rsid w:val="000E0AB2"/>
    <w:rsid w:val="000E7526"/>
    <w:rsid w:val="000F4A7B"/>
    <w:rsid w:val="0012213A"/>
    <w:rsid w:val="00122FA3"/>
    <w:rsid w:val="00130879"/>
    <w:rsid w:val="00133138"/>
    <w:rsid w:val="00136ACC"/>
    <w:rsid w:val="0013785F"/>
    <w:rsid w:val="001408CB"/>
    <w:rsid w:val="001522BF"/>
    <w:rsid w:val="0015605A"/>
    <w:rsid w:val="00160082"/>
    <w:rsid w:val="00165D52"/>
    <w:rsid w:val="001719F2"/>
    <w:rsid w:val="00172398"/>
    <w:rsid w:val="00176A7D"/>
    <w:rsid w:val="00180AFE"/>
    <w:rsid w:val="00186EF2"/>
    <w:rsid w:val="00191DCD"/>
    <w:rsid w:val="001939F8"/>
    <w:rsid w:val="001953A9"/>
    <w:rsid w:val="00195FD4"/>
    <w:rsid w:val="001975C1"/>
    <w:rsid w:val="001A6596"/>
    <w:rsid w:val="001A71F1"/>
    <w:rsid w:val="001B76D7"/>
    <w:rsid w:val="001C36AC"/>
    <w:rsid w:val="00201FD9"/>
    <w:rsid w:val="0020349E"/>
    <w:rsid w:val="0020748F"/>
    <w:rsid w:val="00207E78"/>
    <w:rsid w:val="002118B5"/>
    <w:rsid w:val="00223835"/>
    <w:rsid w:val="00231597"/>
    <w:rsid w:val="00231670"/>
    <w:rsid w:val="002413CC"/>
    <w:rsid w:val="00243C66"/>
    <w:rsid w:val="00244DE2"/>
    <w:rsid w:val="00245396"/>
    <w:rsid w:val="00250A9B"/>
    <w:rsid w:val="002563FB"/>
    <w:rsid w:val="002743AC"/>
    <w:rsid w:val="00275778"/>
    <w:rsid w:val="00292929"/>
    <w:rsid w:val="00297682"/>
    <w:rsid w:val="002A2C2A"/>
    <w:rsid w:val="002A322C"/>
    <w:rsid w:val="002A4A17"/>
    <w:rsid w:val="002A5566"/>
    <w:rsid w:val="002A79A5"/>
    <w:rsid w:val="002B02A5"/>
    <w:rsid w:val="002B72A7"/>
    <w:rsid w:val="002C1687"/>
    <w:rsid w:val="002C1E46"/>
    <w:rsid w:val="002C50F7"/>
    <w:rsid w:val="002C714E"/>
    <w:rsid w:val="002C73D6"/>
    <w:rsid w:val="002D111A"/>
    <w:rsid w:val="002D2D87"/>
    <w:rsid w:val="002D7C7F"/>
    <w:rsid w:val="002E0FBE"/>
    <w:rsid w:val="002E301C"/>
    <w:rsid w:val="002E7729"/>
    <w:rsid w:val="002F107C"/>
    <w:rsid w:val="002F5E73"/>
    <w:rsid w:val="00301702"/>
    <w:rsid w:val="003227F4"/>
    <w:rsid w:val="00325BBD"/>
    <w:rsid w:val="003263CC"/>
    <w:rsid w:val="0033341E"/>
    <w:rsid w:val="003470F0"/>
    <w:rsid w:val="003534F5"/>
    <w:rsid w:val="00360C1C"/>
    <w:rsid w:val="00374250"/>
    <w:rsid w:val="003812C8"/>
    <w:rsid w:val="00381835"/>
    <w:rsid w:val="00383991"/>
    <w:rsid w:val="00391D26"/>
    <w:rsid w:val="00391F5E"/>
    <w:rsid w:val="00393DB3"/>
    <w:rsid w:val="00394839"/>
    <w:rsid w:val="00395D93"/>
    <w:rsid w:val="003A1794"/>
    <w:rsid w:val="003A4577"/>
    <w:rsid w:val="003A4F6E"/>
    <w:rsid w:val="003C29EB"/>
    <w:rsid w:val="003D33B4"/>
    <w:rsid w:val="003D714C"/>
    <w:rsid w:val="003D746E"/>
    <w:rsid w:val="003E23BC"/>
    <w:rsid w:val="003E6960"/>
    <w:rsid w:val="003F28C0"/>
    <w:rsid w:val="00412A6E"/>
    <w:rsid w:val="00414604"/>
    <w:rsid w:val="00422F5A"/>
    <w:rsid w:val="00433A68"/>
    <w:rsid w:val="00440ACB"/>
    <w:rsid w:val="00445333"/>
    <w:rsid w:val="004457ED"/>
    <w:rsid w:val="00460A1E"/>
    <w:rsid w:val="00470968"/>
    <w:rsid w:val="00482A45"/>
    <w:rsid w:val="004974F4"/>
    <w:rsid w:val="004A23C9"/>
    <w:rsid w:val="004A5854"/>
    <w:rsid w:val="004B2B06"/>
    <w:rsid w:val="004B348C"/>
    <w:rsid w:val="004B3886"/>
    <w:rsid w:val="004B53E9"/>
    <w:rsid w:val="004C2094"/>
    <w:rsid w:val="004E109E"/>
    <w:rsid w:val="004E1C46"/>
    <w:rsid w:val="004E4A40"/>
    <w:rsid w:val="004E6F57"/>
    <w:rsid w:val="004F2E9E"/>
    <w:rsid w:val="00500BB3"/>
    <w:rsid w:val="0050406D"/>
    <w:rsid w:val="00507B3E"/>
    <w:rsid w:val="005166B6"/>
    <w:rsid w:val="00517483"/>
    <w:rsid w:val="005204AD"/>
    <w:rsid w:val="005303A2"/>
    <w:rsid w:val="005306CC"/>
    <w:rsid w:val="00535343"/>
    <w:rsid w:val="00537CA5"/>
    <w:rsid w:val="00541563"/>
    <w:rsid w:val="00543466"/>
    <w:rsid w:val="0054418B"/>
    <w:rsid w:val="00555F78"/>
    <w:rsid w:val="00556D07"/>
    <w:rsid w:val="00557F49"/>
    <w:rsid w:val="0056197D"/>
    <w:rsid w:val="00562107"/>
    <w:rsid w:val="00562BEC"/>
    <w:rsid w:val="00562D89"/>
    <w:rsid w:val="00563343"/>
    <w:rsid w:val="005649FE"/>
    <w:rsid w:val="00566093"/>
    <w:rsid w:val="0057048A"/>
    <w:rsid w:val="005728DF"/>
    <w:rsid w:val="00584BD2"/>
    <w:rsid w:val="0058598F"/>
    <w:rsid w:val="00585F6F"/>
    <w:rsid w:val="0059168D"/>
    <w:rsid w:val="005A074D"/>
    <w:rsid w:val="005A497B"/>
    <w:rsid w:val="005B49D8"/>
    <w:rsid w:val="005C1246"/>
    <w:rsid w:val="005C2281"/>
    <w:rsid w:val="005C3073"/>
    <w:rsid w:val="005C38B5"/>
    <w:rsid w:val="005C73F5"/>
    <w:rsid w:val="005D193B"/>
    <w:rsid w:val="005D752A"/>
    <w:rsid w:val="005E116B"/>
    <w:rsid w:val="005F03EA"/>
    <w:rsid w:val="005F0EBA"/>
    <w:rsid w:val="005F22EE"/>
    <w:rsid w:val="005F2AB1"/>
    <w:rsid w:val="005F72B5"/>
    <w:rsid w:val="0060486A"/>
    <w:rsid w:val="00624E18"/>
    <w:rsid w:val="0063686D"/>
    <w:rsid w:val="006368A9"/>
    <w:rsid w:val="0065309A"/>
    <w:rsid w:val="0065396D"/>
    <w:rsid w:val="00654FB2"/>
    <w:rsid w:val="006610B2"/>
    <w:rsid w:val="00661E05"/>
    <w:rsid w:val="0066351E"/>
    <w:rsid w:val="00666FC9"/>
    <w:rsid w:val="006805B7"/>
    <w:rsid w:val="00697E04"/>
    <w:rsid w:val="006A3D9E"/>
    <w:rsid w:val="006C38A9"/>
    <w:rsid w:val="006D7EE8"/>
    <w:rsid w:val="006E2462"/>
    <w:rsid w:val="006E550D"/>
    <w:rsid w:val="006E72F9"/>
    <w:rsid w:val="006F59BA"/>
    <w:rsid w:val="00700E59"/>
    <w:rsid w:val="00704FDF"/>
    <w:rsid w:val="0071522F"/>
    <w:rsid w:val="00721E17"/>
    <w:rsid w:val="00725397"/>
    <w:rsid w:val="00725EB9"/>
    <w:rsid w:val="00730D8C"/>
    <w:rsid w:val="00733577"/>
    <w:rsid w:val="0074398B"/>
    <w:rsid w:val="00755233"/>
    <w:rsid w:val="007626A4"/>
    <w:rsid w:val="007642C9"/>
    <w:rsid w:val="0077483D"/>
    <w:rsid w:val="00783404"/>
    <w:rsid w:val="00784A30"/>
    <w:rsid w:val="00790278"/>
    <w:rsid w:val="007951C1"/>
    <w:rsid w:val="00796582"/>
    <w:rsid w:val="00797DAA"/>
    <w:rsid w:val="007A41E8"/>
    <w:rsid w:val="007B43E8"/>
    <w:rsid w:val="007B443C"/>
    <w:rsid w:val="007C0D66"/>
    <w:rsid w:val="007C31D5"/>
    <w:rsid w:val="007C3407"/>
    <w:rsid w:val="007D2C00"/>
    <w:rsid w:val="007D2D56"/>
    <w:rsid w:val="007D4A79"/>
    <w:rsid w:val="007D7484"/>
    <w:rsid w:val="007D7CC5"/>
    <w:rsid w:val="007E2C69"/>
    <w:rsid w:val="007E35E7"/>
    <w:rsid w:val="007E5D74"/>
    <w:rsid w:val="007F2D8B"/>
    <w:rsid w:val="007F7241"/>
    <w:rsid w:val="0081218B"/>
    <w:rsid w:val="00813263"/>
    <w:rsid w:val="008133EB"/>
    <w:rsid w:val="00813656"/>
    <w:rsid w:val="00813869"/>
    <w:rsid w:val="00813BDD"/>
    <w:rsid w:val="008157A7"/>
    <w:rsid w:val="00821471"/>
    <w:rsid w:val="00822A2E"/>
    <w:rsid w:val="008238E0"/>
    <w:rsid w:val="00824983"/>
    <w:rsid w:val="00826B49"/>
    <w:rsid w:val="00826C97"/>
    <w:rsid w:val="0083059A"/>
    <w:rsid w:val="0083687C"/>
    <w:rsid w:val="00847911"/>
    <w:rsid w:val="0085021D"/>
    <w:rsid w:val="0085536B"/>
    <w:rsid w:val="00862CA7"/>
    <w:rsid w:val="00862DDC"/>
    <w:rsid w:val="00864769"/>
    <w:rsid w:val="008658B3"/>
    <w:rsid w:val="008676B1"/>
    <w:rsid w:val="00871336"/>
    <w:rsid w:val="008752C1"/>
    <w:rsid w:val="00883720"/>
    <w:rsid w:val="008930E5"/>
    <w:rsid w:val="008A0C38"/>
    <w:rsid w:val="008B1722"/>
    <w:rsid w:val="008B1B51"/>
    <w:rsid w:val="008B2258"/>
    <w:rsid w:val="008C0B43"/>
    <w:rsid w:val="008C187D"/>
    <w:rsid w:val="008C31E3"/>
    <w:rsid w:val="008C7AF1"/>
    <w:rsid w:val="008C7EF9"/>
    <w:rsid w:val="008D1887"/>
    <w:rsid w:val="008D1AF8"/>
    <w:rsid w:val="008D342B"/>
    <w:rsid w:val="008D52B5"/>
    <w:rsid w:val="008E4880"/>
    <w:rsid w:val="008F658E"/>
    <w:rsid w:val="00901E6E"/>
    <w:rsid w:val="009160D8"/>
    <w:rsid w:val="00920ADF"/>
    <w:rsid w:val="009233E5"/>
    <w:rsid w:val="00923B17"/>
    <w:rsid w:val="00925867"/>
    <w:rsid w:val="0093700B"/>
    <w:rsid w:val="009414C1"/>
    <w:rsid w:val="00941EC7"/>
    <w:rsid w:val="00951CAD"/>
    <w:rsid w:val="00954D2F"/>
    <w:rsid w:val="00971E39"/>
    <w:rsid w:val="00973065"/>
    <w:rsid w:val="00974129"/>
    <w:rsid w:val="009809AB"/>
    <w:rsid w:val="00995094"/>
    <w:rsid w:val="009A0A70"/>
    <w:rsid w:val="009A18B1"/>
    <w:rsid w:val="009B6FE6"/>
    <w:rsid w:val="009C50B3"/>
    <w:rsid w:val="009C51BE"/>
    <w:rsid w:val="009D4556"/>
    <w:rsid w:val="009E0050"/>
    <w:rsid w:val="009F5012"/>
    <w:rsid w:val="009F5DAB"/>
    <w:rsid w:val="009F7CA4"/>
    <w:rsid w:val="00A04416"/>
    <w:rsid w:val="00A107F1"/>
    <w:rsid w:val="00A144A5"/>
    <w:rsid w:val="00A2136D"/>
    <w:rsid w:val="00A24EC0"/>
    <w:rsid w:val="00A30B64"/>
    <w:rsid w:val="00A318D9"/>
    <w:rsid w:val="00A31D24"/>
    <w:rsid w:val="00A33077"/>
    <w:rsid w:val="00A41809"/>
    <w:rsid w:val="00A4632D"/>
    <w:rsid w:val="00A477A4"/>
    <w:rsid w:val="00A54044"/>
    <w:rsid w:val="00A62BD7"/>
    <w:rsid w:val="00A6381E"/>
    <w:rsid w:val="00A75657"/>
    <w:rsid w:val="00A80E41"/>
    <w:rsid w:val="00A812B3"/>
    <w:rsid w:val="00A87E2F"/>
    <w:rsid w:val="00A95796"/>
    <w:rsid w:val="00AA3C4C"/>
    <w:rsid w:val="00AC4460"/>
    <w:rsid w:val="00AC4A2A"/>
    <w:rsid w:val="00AD6681"/>
    <w:rsid w:val="00AE13BA"/>
    <w:rsid w:val="00AF25A4"/>
    <w:rsid w:val="00B01B0D"/>
    <w:rsid w:val="00B04D1D"/>
    <w:rsid w:val="00B16208"/>
    <w:rsid w:val="00B175ED"/>
    <w:rsid w:val="00B21108"/>
    <w:rsid w:val="00B21160"/>
    <w:rsid w:val="00B21F88"/>
    <w:rsid w:val="00B31A8B"/>
    <w:rsid w:val="00B35CBE"/>
    <w:rsid w:val="00B43381"/>
    <w:rsid w:val="00B5111E"/>
    <w:rsid w:val="00B52D3B"/>
    <w:rsid w:val="00B55A59"/>
    <w:rsid w:val="00B603B5"/>
    <w:rsid w:val="00B641B3"/>
    <w:rsid w:val="00B677AE"/>
    <w:rsid w:val="00B71916"/>
    <w:rsid w:val="00B96DF1"/>
    <w:rsid w:val="00B974F0"/>
    <w:rsid w:val="00BA4450"/>
    <w:rsid w:val="00BB301D"/>
    <w:rsid w:val="00BB4D3D"/>
    <w:rsid w:val="00BC454E"/>
    <w:rsid w:val="00BC6C6C"/>
    <w:rsid w:val="00BD4D3B"/>
    <w:rsid w:val="00BE1F7D"/>
    <w:rsid w:val="00BF7A3C"/>
    <w:rsid w:val="00BF7D67"/>
    <w:rsid w:val="00C00176"/>
    <w:rsid w:val="00C06976"/>
    <w:rsid w:val="00C15B9A"/>
    <w:rsid w:val="00C2009C"/>
    <w:rsid w:val="00C27E4F"/>
    <w:rsid w:val="00C32CFD"/>
    <w:rsid w:val="00C3307D"/>
    <w:rsid w:val="00C3571F"/>
    <w:rsid w:val="00C46CDA"/>
    <w:rsid w:val="00C51154"/>
    <w:rsid w:val="00C80BF9"/>
    <w:rsid w:val="00C83DAA"/>
    <w:rsid w:val="00C9324C"/>
    <w:rsid w:val="00C94526"/>
    <w:rsid w:val="00CA0805"/>
    <w:rsid w:val="00CA180F"/>
    <w:rsid w:val="00CA1F49"/>
    <w:rsid w:val="00CB05C2"/>
    <w:rsid w:val="00CC2C1A"/>
    <w:rsid w:val="00CC6855"/>
    <w:rsid w:val="00CD27A3"/>
    <w:rsid w:val="00CE45AA"/>
    <w:rsid w:val="00CF5E20"/>
    <w:rsid w:val="00CF6BDE"/>
    <w:rsid w:val="00CF7A51"/>
    <w:rsid w:val="00D0040A"/>
    <w:rsid w:val="00D02EBD"/>
    <w:rsid w:val="00D11330"/>
    <w:rsid w:val="00D123C6"/>
    <w:rsid w:val="00D173CD"/>
    <w:rsid w:val="00D20C34"/>
    <w:rsid w:val="00D31D11"/>
    <w:rsid w:val="00D350C6"/>
    <w:rsid w:val="00D50279"/>
    <w:rsid w:val="00D56491"/>
    <w:rsid w:val="00D578F3"/>
    <w:rsid w:val="00D61A7E"/>
    <w:rsid w:val="00D73BAB"/>
    <w:rsid w:val="00D77527"/>
    <w:rsid w:val="00DA4E7B"/>
    <w:rsid w:val="00DB4853"/>
    <w:rsid w:val="00DC53F0"/>
    <w:rsid w:val="00DC5BD7"/>
    <w:rsid w:val="00DC7AB3"/>
    <w:rsid w:val="00DD2519"/>
    <w:rsid w:val="00DD52BD"/>
    <w:rsid w:val="00DE4A50"/>
    <w:rsid w:val="00DF01EF"/>
    <w:rsid w:val="00DF454C"/>
    <w:rsid w:val="00DF5C23"/>
    <w:rsid w:val="00E01940"/>
    <w:rsid w:val="00E055FB"/>
    <w:rsid w:val="00E07783"/>
    <w:rsid w:val="00E10C2F"/>
    <w:rsid w:val="00E11178"/>
    <w:rsid w:val="00E26A85"/>
    <w:rsid w:val="00E30CFA"/>
    <w:rsid w:val="00E350A2"/>
    <w:rsid w:val="00E36DFD"/>
    <w:rsid w:val="00E40AA8"/>
    <w:rsid w:val="00E427F9"/>
    <w:rsid w:val="00E46868"/>
    <w:rsid w:val="00E50E68"/>
    <w:rsid w:val="00E51409"/>
    <w:rsid w:val="00E65493"/>
    <w:rsid w:val="00E6740E"/>
    <w:rsid w:val="00E67A04"/>
    <w:rsid w:val="00E71341"/>
    <w:rsid w:val="00E71CDD"/>
    <w:rsid w:val="00E755A5"/>
    <w:rsid w:val="00E90D89"/>
    <w:rsid w:val="00EA0374"/>
    <w:rsid w:val="00EA219B"/>
    <w:rsid w:val="00EA3F81"/>
    <w:rsid w:val="00EB29EB"/>
    <w:rsid w:val="00EB3AF8"/>
    <w:rsid w:val="00EC36F0"/>
    <w:rsid w:val="00EC5D6E"/>
    <w:rsid w:val="00EC7FE6"/>
    <w:rsid w:val="00ED28D6"/>
    <w:rsid w:val="00ED30D4"/>
    <w:rsid w:val="00EE016A"/>
    <w:rsid w:val="00EE7891"/>
    <w:rsid w:val="00F005F7"/>
    <w:rsid w:val="00F03B99"/>
    <w:rsid w:val="00F0518F"/>
    <w:rsid w:val="00F23211"/>
    <w:rsid w:val="00F239AB"/>
    <w:rsid w:val="00F2618E"/>
    <w:rsid w:val="00F43BB1"/>
    <w:rsid w:val="00F43D53"/>
    <w:rsid w:val="00F446CC"/>
    <w:rsid w:val="00F476C4"/>
    <w:rsid w:val="00F47B88"/>
    <w:rsid w:val="00F54B2B"/>
    <w:rsid w:val="00F55593"/>
    <w:rsid w:val="00F64F92"/>
    <w:rsid w:val="00F7322F"/>
    <w:rsid w:val="00F80301"/>
    <w:rsid w:val="00F90745"/>
    <w:rsid w:val="00F94C85"/>
    <w:rsid w:val="00FA52E7"/>
    <w:rsid w:val="00FB1CA8"/>
    <w:rsid w:val="00FD25B1"/>
    <w:rsid w:val="00FD2D26"/>
    <w:rsid w:val="00FD36C8"/>
    <w:rsid w:val="00FD4AAF"/>
    <w:rsid w:val="00FE3433"/>
    <w:rsid w:val="00FE49DD"/>
    <w:rsid w:val="00FE55EA"/>
    <w:rsid w:val="00FF2A09"/>
    <w:rsid w:val="00FF3ABB"/>
    <w:rsid w:val="00FF3DDD"/>
    <w:rsid w:val="00F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65451"/>
  <w15:chartTrackingRefBased/>
  <w15:docId w15:val="{F7504D32-D92E-C54E-9312-B31AD625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6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3059A"/>
  </w:style>
  <w:style w:type="table" w:styleId="a3">
    <w:name w:val="Table Grid"/>
    <w:basedOn w:val="a1"/>
    <w:uiPriority w:val="39"/>
    <w:qFormat/>
    <w:rsid w:val="008658B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658B3"/>
    <w:pPr>
      <w:widowControl/>
      <w:jc w:val="left"/>
    </w:pPr>
    <w:rPr>
      <w:rFonts w:asciiTheme="majorHAnsi" w:eastAsia="黑体" w:hAnsiTheme="majorHAnsi" w:cstheme="majorBidi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D3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D36C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D3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D3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思远</dc:creator>
  <cp:keywords/>
  <dc:description/>
  <cp:lastModifiedBy>思远 王</cp:lastModifiedBy>
  <cp:revision>2</cp:revision>
  <dcterms:created xsi:type="dcterms:W3CDTF">2023-08-09T08:55:00Z</dcterms:created>
  <dcterms:modified xsi:type="dcterms:W3CDTF">2023-08-09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da8b2328ea4e4d1a7a05878e391beb4a02ff7429c015aa19f527396a26b0db</vt:lpwstr>
  </property>
</Properties>
</file>